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4ED9" w14:textId="77777777" w:rsidR="00EA2A79" w:rsidRDefault="00EA2A79" w:rsidP="00EA2A79">
      <w:pPr>
        <w:tabs>
          <w:tab w:val="left" w:pos="6480"/>
        </w:tabs>
      </w:pPr>
    </w:p>
    <w:p w14:paraId="085EB2F4" w14:textId="77777777" w:rsidR="00EA2A79" w:rsidRPr="00C02CB7" w:rsidRDefault="00EA2A79" w:rsidP="00EA2A79">
      <w:pPr>
        <w:tabs>
          <w:tab w:val="left" w:pos="6480"/>
        </w:tabs>
      </w:pPr>
    </w:p>
    <w:p w14:paraId="3403DF22" w14:textId="77777777" w:rsidR="00EA2A79" w:rsidRPr="001F4CA1" w:rsidRDefault="00EA2A79" w:rsidP="00EA2A79">
      <w:pPr>
        <w:rPr>
          <w:rFonts w:asciiTheme="minorHAnsi" w:eastAsiaTheme="minorEastAsia" w:hAnsiTheme="minorHAnsi" w:cstheme="minorBidi"/>
          <w:b/>
          <w:bCs/>
          <w:kern w:val="2"/>
          <w14:ligatures w14:val="standardContextual"/>
        </w:rPr>
      </w:pPr>
      <w:r w:rsidRPr="001F4CA1">
        <w:rPr>
          <w:rFonts w:asciiTheme="minorHAnsi" w:eastAsiaTheme="minorEastAsia" w:hAnsiTheme="minorHAnsi" w:cstheme="minorBidi"/>
          <w:b/>
          <w:bCs/>
          <w:kern w:val="2"/>
          <w14:ligatures w14:val="standardContextual"/>
        </w:rPr>
        <w:t xml:space="preserve">Supplemental Table 2. Adjusted β Coefficients (95% CI) for Sex Differences of Metabolites Across Glycemic Status by Menopausal Status </w:t>
      </w:r>
    </w:p>
    <w:p w14:paraId="43A8A430" w14:textId="77777777" w:rsidR="002343CA" w:rsidRDefault="002343CA" w:rsidP="00EA2A79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9"/>
        <w:gridCol w:w="1907"/>
        <w:gridCol w:w="1702"/>
        <w:gridCol w:w="1568"/>
        <w:gridCol w:w="1740"/>
        <w:gridCol w:w="1593"/>
        <w:gridCol w:w="1534"/>
      </w:tblGrid>
      <w:tr w:rsidR="002343CA" w:rsidRPr="00D56E3A" w14:paraId="047C972A" w14:textId="77777777" w:rsidTr="002343CA">
        <w:trPr>
          <w:trHeight w:val="375"/>
        </w:trPr>
        <w:tc>
          <w:tcPr>
            <w:tcW w:w="2419" w:type="dxa"/>
          </w:tcPr>
          <w:p w14:paraId="0D0FB2B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2E480AEC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Postmenopausal</w:t>
            </w:r>
          </w:p>
        </w:tc>
        <w:tc>
          <w:tcPr>
            <w:tcW w:w="1702" w:type="dxa"/>
          </w:tcPr>
          <w:p w14:paraId="1CD7BD8D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B8F9E72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FBE352E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Pre-menopausal</w:t>
            </w:r>
          </w:p>
        </w:tc>
        <w:tc>
          <w:tcPr>
            <w:tcW w:w="1593" w:type="dxa"/>
          </w:tcPr>
          <w:p w14:paraId="6F0B27A2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19FC70B5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2343CA" w:rsidRPr="00D56E3A" w14:paraId="641CDAC0" w14:textId="77777777" w:rsidTr="002343CA">
        <w:trPr>
          <w:trHeight w:val="375"/>
        </w:trPr>
        <w:tc>
          <w:tcPr>
            <w:tcW w:w="2419" w:type="dxa"/>
          </w:tcPr>
          <w:p w14:paraId="3ABFDDB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DA92C1D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Euglycemia</w:t>
            </w:r>
          </w:p>
        </w:tc>
        <w:tc>
          <w:tcPr>
            <w:tcW w:w="1702" w:type="dxa"/>
          </w:tcPr>
          <w:p w14:paraId="0E0E39B1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Pre-DM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2C7F705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New T2D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C5C4BBD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Euglycemia</w:t>
            </w:r>
          </w:p>
        </w:tc>
        <w:tc>
          <w:tcPr>
            <w:tcW w:w="1593" w:type="dxa"/>
          </w:tcPr>
          <w:p w14:paraId="5BD27217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Pre-DM</w:t>
            </w:r>
          </w:p>
        </w:tc>
        <w:tc>
          <w:tcPr>
            <w:tcW w:w="1534" w:type="dxa"/>
          </w:tcPr>
          <w:p w14:paraId="336FD3CB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New T2D</w:t>
            </w:r>
          </w:p>
        </w:tc>
      </w:tr>
      <w:tr w:rsidR="002343CA" w:rsidRPr="00D56E3A" w14:paraId="0FA27AE1" w14:textId="77777777" w:rsidTr="002343CA">
        <w:trPr>
          <w:trHeight w:val="395"/>
        </w:trPr>
        <w:tc>
          <w:tcPr>
            <w:tcW w:w="2419" w:type="dxa"/>
          </w:tcPr>
          <w:p w14:paraId="4200E6F2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Cholesterol (mmol/l)</w:t>
            </w:r>
          </w:p>
        </w:tc>
        <w:tc>
          <w:tcPr>
            <w:tcW w:w="1907" w:type="dxa"/>
          </w:tcPr>
          <w:p w14:paraId="37A89AAC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702" w:type="dxa"/>
          </w:tcPr>
          <w:p w14:paraId="5A427A45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3599557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EC2F023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593" w:type="dxa"/>
          </w:tcPr>
          <w:p w14:paraId="77835E21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534" w:type="dxa"/>
          </w:tcPr>
          <w:p w14:paraId="05BF1C04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</w:tr>
      <w:tr w:rsidR="002343CA" w:rsidRPr="00D56E3A" w14:paraId="2F6EF8D9" w14:textId="77777777" w:rsidTr="002343CA">
        <w:trPr>
          <w:trHeight w:val="375"/>
        </w:trPr>
        <w:tc>
          <w:tcPr>
            <w:tcW w:w="2419" w:type="dxa"/>
          </w:tcPr>
          <w:p w14:paraId="6750D0C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Total-c </w:t>
            </w:r>
          </w:p>
        </w:tc>
        <w:tc>
          <w:tcPr>
            <w:tcW w:w="1907" w:type="dxa"/>
          </w:tcPr>
          <w:p w14:paraId="2265F6E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5 (0.48, 0.5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CBDAD8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52 (0.48, 0.5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3B6AA9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58 (0.43, 0.7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1BB7CE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-0.02, 0.03) </w:t>
            </w:r>
          </w:p>
        </w:tc>
        <w:tc>
          <w:tcPr>
            <w:tcW w:w="1593" w:type="dxa"/>
          </w:tcPr>
          <w:p w14:paraId="30B3BB8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-0.10, 0.13) </w:t>
            </w:r>
          </w:p>
        </w:tc>
        <w:tc>
          <w:tcPr>
            <w:tcW w:w="1534" w:type="dxa"/>
          </w:tcPr>
          <w:p w14:paraId="7A2D1AE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-0.39, 0.57) </w:t>
            </w:r>
          </w:p>
        </w:tc>
      </w:tr>
      <w:tr w:rsidR="002343CA" w:rsidRPr="00D56E3A" w14:paraId="5DCFD4E6" w14:textId="77777777" w:rsidTr="002343CA">
        <w:trPr>
          <w:trHeight w:val="375"/>
        </w:trPr>
        <w:tc>
          <w:tcPr>
            <w:tcW w:w="2419" w:type="dxa"/>
          </w:tcPr>
          <w:p w14:paraId="4F4D755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Non-HDL-c</w:t>
            </w:r>
          </w:p>
        </w:tc>
        <w:tc>
          <w:tcPr>
            <w:tcW w:w="1907" w:type="dxa"/>
          </w:tcPr>
          <w:p w14:paraId="699AB87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8 (0.17, 0.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FA443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6 (0.23, 0.3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BCD495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6 (0.22, 0.4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D82407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9 (-0.31, -0.2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8F06DE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7 (-0.28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6AB5DC4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44, 0.41) </w:t>
            </w:r>
          </w:p>
        </w:tc>
      </w:tr>
      <w:tr w:rsidR="002343CA" w:rsidRPr="00D56E3A" w14:paraId="363E0E9E" w14:textId="77777777" w:rsidTr="002343CA">
        <w:trPr>
          <w:trHeight w:val="375"/>
        </w:trPr>
        <w:tc>
          <w:tcPr>
            <w:tcW w:w="2419" w:type="dxa"/>
          </w:tcPr>
          <w:p w14:paraId="09275E3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Remnant-c</w:t>
            </w:r>
          </w:p>
        </w:tc>
        <w:tc>
          <w:tcPr>
            <w:tcW w:w="1907" w:type="dxa"/>
          </w:tcPr>
          <w:p w14:paraId="4657061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8, 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391F94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4 (0.12, 0.1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214C6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8 (0.12, 0.2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20FEEB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4 (-0.15, -0.1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845067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8 (-0.1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1B16015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-0.19, 0.23) </w:t>
            </w:r>
          </w:p>
        </w:tc>
      </w:tr>
      <w:tr w:rsidR="002343CA" w:rsidRPr="00D56E3A" w14:paraId="7DE28C8F" w14:textId="77777777" w:rsidTr="002343CA">
        <w:trPr>
          <w:trHeight w:val="375"/>
        </w:trPr>
        <w:tc>
          <w:tcPr>
            <w:tcW w:w="2419" w:type="dxa"/>
          </w:tcPr>
          <w:p w14:paraId="05C39D1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VLDL-c</w:t>
            </w:r>
          </w:p>
        </w:tc>
        <w:tc>
          <w:tcPr>
            <w:tcW w:w="1907" w:type="dxa"/>
          </w:tcPr>
          <w:p w14:paraId="3C6E3F1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6C7736F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485556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7 (0.03, 0.1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A2989C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5 (-0.16, -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696CCA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0 (-0.13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23672E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16, 0.09) </w:t>
            </w:r>
          </w:p>
        </w:tc>
      </w:tr>
      <w:tr w:rsidR="002343CA" w:rsidRPr="00D56E3A" w14:paraId="305881B4" w14:textId="77777777" w:rsidTr="002343CA">
        <w:trPr>
          <w:trHeight w:val="375"/>
        </w:trPr>
        <w:tc>
          <w:tcPr>
            <w:tcW w:w="2419" w:type="dxa"/>
          </w:tcPr>
          <w:p w14:paraId="7737543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LDL-c</w:t>
            </w:r>
          </w:p>
        </w:tc>
        <w:tc>
          <w:tcPr>
            <w:tcW w:w="1907" w:type="dxa"/>
          </w:tcPr>
          <w:p w14:paraId="20A5D18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8, 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463763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3 (0.11, 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6BAFDD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7 (0.10, 0.2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EA8DD2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5 (-0.16, -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F37DB0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0 (-0.16, -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1CDB9E6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26, 0.18) </w:t>
            </w:r>
          </w:p>
        </w:tc>
      </w:tr>
      <w:tr w:rsidR="002343CA" w:rsidRPr="00D56E3A" w14:paraId="3900E7DA" w14:textId="77777777" w:rsidTr="002343CA">
        <w:trPr>
          <w:trHeight w:val="375"/>
        </w:trPr>
        <w:tc>
          <w:tcPr>
            <w:tcW w:w="2419" w:type="dxa"/>
          </w:tcPr>
          <w:p w14:paraId="4E74974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HDL-c</w:t>
            </w:r>
          </w:p>
        </w:tc>
        <w:tc>
          <w:tcPr>
            <w:tcW w:w="1907" w:type="dxa"/>
          </w:tcPr>
          <w:p w14:paraId="69DC642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2 (0.31, 0.3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6FBBC9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5 (0.24, 0.2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27F713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2 (0.18, 0.2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E27C5F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9 (0.29, 0.3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6E367C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9 (0.15, 0.2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D113A9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1 (-0.01, 0.23) </w:t>
            </w:r>
          </w:p>
        </w:tc>
      </w:tr>
      <w:tr w:rsidR="002343CA" w:rsidRPr="00D56E3A" w14:paraId="6D300E4D" w14:textId="77777777" w:rsidTr="002343CA">
        <w:trPr>
          <w:trHeight w:val="375"/>
        </w:trPr>
        <w:tc>
          <w:tcPr>
            <w:tcW w:w="2419" w:type="dxa"/>
          </w:tcPr>
          <w:p w14:paraId="72CB76D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Triglycerides (mmol/l)</w:t>
            </w:r>
          </w:p>
        </w:tc>
        <w:tc>
          <w:tcPr>
            <w:tcW w:w="1907" w:type="dxa"/>
          </w:tcPr>
          <w:p w14:paraId="029B6F2D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2004CD11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33BD619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59917484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3C2FDA53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12D76AFC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67785FC8" w14:textId="77777777" w:rsidTr="002343CA">
        <w:trPr>
          <w:trHeight w:val="375"/>
        </w:trPr>
        <w:tc>
          <w:tcPr>
            <w:tcW w:w="2419" w:type="dxa"/>
          </w:tcPr>
          <w:p w14:paraId="67A1881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TG</w:t>
            </w:r>
          </w:p>
        </w:tc>
        <w:tc>
          <w:tcPr>
            <w:tcW w:w="1907" w:type="dxa"/>
          </w:tcPr>
          <w:p w14:paraId="3AEFF98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0.2 (-0.21, -0.19)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2344C24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2 (-0.14, -0.0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FDEF36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-0.08, 0.15) 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72C20F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40 (-0.42, -0.3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02FA65B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31 (-0.39, -0.2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B1C4B0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7 (-0.64, 0.10) </w:t>
            </w:r>
          </w:p>
        </w:tc>
      </w:tr>
      <w:tr w:rsidR="002343CA" w:rsidRPr="00D56E3A" w14:paraId="3B08DE24" w14:textId="77777777" w:rsidTr="002343CA">
        <w:trPr>
          <w:trHeight w:val="375"/>
        </w:trPr>
        <w:tc>
          <w:tcPr>
            <w:tcW w:w="2419" w:type="dxa"/>
          </w:tcPr>
          <w:p w14:paraId="0FFF6AA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G in VLDL</w:t>
            </w:r>
          </w:p>
        </w:tc>
        <w:tc>
          <w:tcPr>
            <w:tcW w:w="1907" w:type="dxa"/>
          </w:tcPr>
          <w:p w14:paraId="54AA565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 (-0.21, -0.1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5BF15C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3 (-0.15, -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EB2784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4.23e-03 (-0.10, 0.09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FBC727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36 (-0.38, -0.3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B7F133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8 (-0.35, -0.2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65103D3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7 (-0.59, 0.05) </w:t>
            </w:r>
          </w:p>
        </w:tc>
      </w:tr>
      <w:tr w:rsidR="002343CA" w:rsidRPr="00D56E3A" w14:paraId="2EE2BD1A" w14:textId="77777777" w:rsidTr="002343CA">
        <w:trPr>
          <w:trHeight w:val="375"/>
        </w:trPr>
        <w:tc>
          <w:tcPr>
            <w:tcW w:w="2419" w:type="dxa"/>
          </w:tcPr>
          <w:p w14:paraId="5E3ED44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G in LDL</w:t>
            </w:r>
          </w:p>
        </w:tc>
        <w:tc>
          <w:tcPr>
            <w:tcW w:w="1907" w:type="dxa"/>
          </w:tcPr>
          <w:p w14:paraId="2B62B9C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90e-03 (-2.69e-03, -1.11e-03) </w:t>
            </w:r>
          </w:p>
          <w:p w14:paraId="057CF4A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5C2BF2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24e-03 (-8.32e-04, 3.31e-03)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B2CFBA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7BE715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2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00EB0E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2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7EA584C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3, 0.03) </w:t>
            </w:r>
          </w:p>
        </w:tc>
      </w:tr>
      <w:tr w:rsidR="002343CA" w:rsidRPr="00D56E3A" w14:paraId="33A8F763" w14:textId="77777777" w:rsidTr="002343CA">
        <w:trPr>
          <w:trHeight w:val="375"/>
        </w:trPr>
        <w:tc>
          <w:tcPr>
            <w:tcW w:w="2419" w:type="dxa"/>
          </w:tcPr>
          <w:p w14:paraId="4B7D51F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G in HDL</w:t>
            </w:r>
          </w:p>
        </w:tc>
        <w:tc>
          <w:tcPr>
            <w:tcW w:w="1907" w:type="dxa"/>
          </w:tcPr>
          <w:p w14:paraId="21BDF0BC" w14:textId="77777777" w:rsidR="002343CA" w:rsidRPr="00D56E3A" w:rsidRDefault="002343CA" w:rsidP="003F28A9">
            <w:pPr>
              <w:rPr>
                <w:rFonts w:asciiTheme="minorHAnsi" w:hAnsiTheme="minorHAnsi"/>
                <w:color w:val="00000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23e-03 (3.01e-04, 2.15e. 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2" w:type="dxa"/>
          </w:tcPr>
          <w:p w14:paraId="0EC90FC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98e-03 (2.65e-03, 7.30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26EF09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5111D5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1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C9F3A7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2, 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0392D95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6.90e-04 (-0.03, 0.03) </w:t>
            </w:r>
          </w:p>
        </w:tc>
      </w:tr>
      <w:tr w:rsidR="002343CA" w:rsidRPr="00D56E3A" w14:paraId="6DA13D33" w14:textId="77777777" w:rsidTr="002343CA">
        <w:trPr>
          <w:trHeight w:val="375"/>
        </w:trPr>
        <w:tc>
          <w:tcPr>
            <w:tcW w:w="2419" w:type="dxa"/>
          </w:tcPr>
          <w:p w14:paraId="74275273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Cholesteryl esters (mmol/l)</w:t>
            </w:r>
          </w:p>
        </w:tc>
        <w:tc>
          <w:tcPr>
            <w:tcW w:w="1907" w:type="dxa"/>
          </w:tcPr>
          <w:p w14:paraId="2392FC8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58EF103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64E4F9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655061D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57C67D5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74C2BB8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3F22A941" w14:textId="77777777" w:rsidTr="002343CA">
        <w:trPr>
          <w:trHeight w:val="375"/>
        </w:trPr>
        <w:tc>
          <w:tcPr>
            <w:tcW w:w="2419" w:type="dxa"/>
          </w:tcPr>
          <w:p w14:paraId="5DB5C3D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esterified cholesterol</w:t>
            </w:r>
          </w:p>
        </w:tc>
        <w:tc>
          <w:tcPr>
            <w:tcW w:w="1907" w:type="dxa"/>
          </w:tcPr>
          <w:p w14:paraId="2126E1C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8 (0.37, 0.3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BAF6A0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9 (0.36, 0.4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382676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43 (0.32, 0.5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CC4C4E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2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3C3F6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-0.05, 0.11) </w:t>
            </w:r>
          </w:p>
        </w:tc>
        <w:tc>
          <w:tcPr>
            <w:tcW w:w="1534" w:type="dxa"/>
          </w:tcPr>
          <w:p w14:paraId="2FDCA7E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7 (-0.27, 0.42) </w:t>
            </w:r>
          </w:p>
        </w:tc>
      </w:tr>
      <w:tr w:rsidR="002343CA" w:rsidRPr="00D56E3A" w14:paraId="56A79789" w14:textId="77777777" w:rsidTr="002343CA">
        <w:trPr>
          <w:trHeight w:val="375"/>
        </w:trPr>
        <w:tc>
          <w:tcPr>
            <w:tcW w:w="2419" w:type="dxa"/>
          </w:tcPr>
          <w:p w14:paraId="2FC3F60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Cholesteryl esters in VLDL</w:t>
            </w:r>
          </w:p>
        </w:tc>
        <w:tc>
          <w:tcPr>
            <w:tcW w:w="1907" w:type="dxa"/>
          </w:tcPr>
          <w:p w14:paraId="0BC18AF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1.28e-05 (-2.74e-03, 2.72e-03)</w:t>
            </w:r>
          </w:p>
        </w:tc>
        <w:tc>
          <w:tcPr>
            <w:tcW w:w="1702" w:type="dxa"/>
          </w:tcPr>
          <w:p w14:paraId="1AFBD55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2, 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A34D86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2, 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85FBBA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8 (-0.08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BAF627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5 (-0.06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260624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4.39e-03 (-0.07, 0.06) </w:t>
            </w:r>
          </w:p>
        </w:tc>
      </w:tr>
      <w:tr w:rsidR="002343CA" w:rsidRPr="00D56E3A" w14:paraId="31D39A47" w14:textId="77777777" w:rsidTr="002343CA">
        <w:trPr>
          <w:trHeight w:val="375"/>
        </w:trPr>
        <w:tc>
          <w:tcPr>
            <w:tcW w:w="2419" w:type="dxa"/>
          </w:tcPr>
          <w:p w14:paraId="766D36C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Cholesteryl esters in LDL</w:t>
            </w:r>
          </w:p>
        </w:tc>
        <w:tc>
          <w:tcPr>
            <w:tcW w:w="1907" w:type="dxa"/>
          </w:tcPr>
          <w:p w14:paraId="56DAC86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5, 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2480B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7, 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0FCDAD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2 (0.07, 0.1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F63EF4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3 (-0.14, -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7DF3EB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9 (-0.13, -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A76276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21, 0.13) </w:t>
            </w:r>
          </w:p>
        </w:tc>
      </w:tr>
      <w:tr w:rsidR="002343CA" w:rsidRPr="00D56E3A" w14:paraId="2E61F09D" w14:textId="77777777" w:rsidTr="002343CA">
        <w:trPr>
          <w:trHeight w:val="375"/>
        </w:trPr>
        <w:tc>
          <w:tcPr>
            <w:tcW w:w="2419" w:type="dxa"/>
          </w:tcPr>
          <w:p w14:paraId="1DD25E2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Cholesteryl esters in HDL</w:t>
            </w:r>
          </w:p>
        </w:tc>
        <w:tc>
          <w:tcPr>
            <w:tcW w:w="1907" w:type="dxa"/>
          </w:tcPr>
          <w:p w14:paraId="2A73A9A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4 (0.24, 0.2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2406C8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9 (0.18, 0.2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C90FA8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7 (0.13, 0.2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0E79AF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3 (0.22, 0.2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</w:tcPr>
          <w:p w14:paraId="203160C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5 (0.12, 0.1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215AAB1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8 (-0.01, 0.17) </w:t>
            </w:r>
          </w:p>
        </w:tc>
      </w:tr>
      <w:tr w:rsidR="002343CA" w:rsidRPr="00D56E3A" w14:paraId="7BC47E6A" w14:textId="77777777" w:rsidTr="002343CA">
        <w:trPr>
          <w:trHeight w:val="375"/>
        </w:trPr>
        <w:tc>
          <w:tcPr>
            <w:tcW w:w="2419" w:type="dxa"/>
          </w:tcPr>
          <w:p w14:paraId="7E588269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Free cholesterol (mmol/l)</w:t>
            </w:r>
          </w:p>
        </w:tc>
        <w:tc>
          <w:tcPr>
            <w:tcW w:w="1907" w:type="dxa"/>
          </w:tcPr>
          <w:p w14:paraId="248FEC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405DD7E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B3178B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63F0C13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263273B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788E078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114B177F" w14:textId="77777777" w:rsidTr="002343CA">
        <w:trPr>
          <w:trHeight w:val="375"/>
        </w:trPr>
        <w:tc>
          <w:tcPr>
            <w:tcW w:w="2419" w:type="dxa"/>
          </w:tcPr>
          <w:p w14:paraId="3C32B2C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free cholesterol</w:t>
            </w:r>
          </w:p>
        </w:tc>
        <w:tc>
          <w:tcPr>
            <w:tcW w:w="1907" w:type="dxa"/>
          </w:tcPr>
          <w:p w14:paraId="00004E8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2 (0.11, 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6D1AEF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3 (0.12, 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5331C3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5 (0.11, 0.1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4CE5EB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4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C14928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0.02 (-0.05, 0.02)</w:t>
            </w:r>
          </w:p>
        </w:tc>
        <w:tc>
          <w:tcPr>
            <w:tcW w:w="1534" w:type="dxa"/>
          </w:tcPr>
          <w:p w14:paraId="5C46558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-0.13, 0.16) </w:t>
            </w:r>
          </w:p>
        </w:tc>
      </w:tr>
      <w:tr w:rsidR="002343CA" w:rsidRPr="00D56E3A" w14:paraId="4AD0DF9A" w14:textId="77777777" w:rsidTr="002343CA">
        <w:trPr>
          <w:trHeight w:val="375"/>
        </w:trPr>
        <w:tc>
          <w:tcPr>
            <w:tcW w:w="2419" w:type="dxa"/>
          </w:tcPr>
          <w:p w14:paraId="08D1309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Free cholesterol in VLDL</w:t>
            </w:r>
          </w:p>
        </w:tc>
        <w:tc>
          <w:tcPr>
            <w:tcW w:w="1907" w:type="dxa"/>
          </w:tcPr>
          <w:p w14:paraId="5C42C9D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07e-02 (-2.27e-02, -1.8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0945BF35" w14:textId="77777777" w:rsidR="002343CA" w:rsidRPr="00D56E3A" w:rsidRDefault="002343CA" w:rsidP="003F28A9">
            <w:pPr>
              <w:spacing w:after="160" w:line="278" w:lineRule="auto"/>
              <w:rPr>
                <w:rFonts w:asciiTheme="minorHAnsi" w:hAnsiTheme="minorHAnsi"/>
                <w:color w:val="00000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1.05e-03 (-6.16e-03, 4.07e-03)</w:t>
            </w:r>
            <w:r w:rsidRPr="00D56E3A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3C50B0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944DCE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8 (-0.08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1DBE0E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5 (-0.07, -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B4F432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9, 0.03) </w:t>
            </w:r>
          </w:p>
        </w:tc>
      </w:tr>
      <w:tr w:rsidR="002343CA" w:rsidRPr="00D56E3A" w14:paraId="7179DB88" w14:textId="77777777" w:rsidTr="002343CA">
        <w:trPr>
          <w:trHeight w:val="375"/>
        </w:trPr>
        <w:tc>
          <w:tcPr>
            <w:tcW w:w="2419" w:type="dxa"/>
          </w:tcPr>
          <w:p w14:paraId="4A1EF1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Free cholesterol in LDL</w:t>
            </w:r>
          </w:p>
        </w:tc>
        <w:tc>
          <w:tcPr>
            <w:tcW w:w="1907" w:type="dxa"/>
          </w:tcPr>
          <w:p w14:paraId="2010C04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3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DAE3D5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4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074E82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5 (0.03, 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FFA47E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FA543C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0.01 (-0.03, 0.00)</w:t>
            </w:r>
          </w:p>
        </w:tc>
        <w:tc>
          <w:tcPr>
            <w:tcW w:w="1534" w:type="dxa"/>
          </w:tcPr>
          <w:p w14:paraId="42271C6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37e-04 (-0.06, 0.06) </w:t>
            </w:r>
          </w:p>
        </w:tc>
      </w:tr>
      <w:tr w:rsidR="002343CA" w:rsidRPr="00D56E3A" w14:paraId="331F8008" w14:textId="77777777" w:rsidTr="002343CA">
        <w:trPr>
          <w:trHeight w:val="375"/>
        </w:trPr>
        <w:tc>
          <w:tcPr>
            <w:tcW w:w="2419" w:type="dxa"/>
          </w:tcPr>
          <w:p w14:paraId="6AE7E61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Free cholesterol in HDL</w:t>
            </w:r>
          </w:p>
        </w:tc>
        <w:tc>
          <w:tcPr>
            <w:tcW w:w="1907" w:type="dxa"/>
          </w:tcPr>
          <w:p w14:paraId="5D73F48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7.29e-02 (7.16e-02, 7.41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4789A9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5, 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1D03C0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5 (0.04, 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C9B74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6, 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2D0D61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3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60B24C2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, 0.06) </w:t>
            </w:r>
          </w:p>
        </w:tc>
      </w:tr>
      <w:tr w:rsidR="002343CA" w:rsidRPr="00D56E3A" w14:paraId="164FECEB" w14:textId="77777777" w:rsidTr="002343CA">
        <w:trPr>
          <w:trHeight w:val="375"/>
        </w:trPr>
        <w:tc>
          <w:tcPr>
            <w:tcW w:w="2419" w:type="dxa"/>
          </w:tcPr>
          <w:p w14:paraId="5A7F77E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Total lipids (mmol/l)</w:t>
            </w:r>
          </w:p>
        </w:tc>
        <w:tc>
          <w:tcPr>
            <w:tcW w:w="1907" w:type="dxa"/>
          </w:tcPr>
          <w:p w14:paraId="672831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0BED143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12E1AF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00CD2F0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5A92DDD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4F554BF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2481E4B3" w14:textId="77777777" w:rsidTr="002343CA">
        <w:trPr>
          <w:trHeight w:val="375"/>
        </w:trPr>
        <w:tc>
          <w:tcPr>
            <w:tcW w:w="2419" w:type="dxa"/>
          </w:tcPr>
          <w:p w14:paraId="1340B0F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lipids in lipoprotein particles</w:t>
            </w:r>
          </w:p>
        </w:tc>
        <w:tc>
          <w:tcPr>
            <w:tcW w:w="1907" w:type="dxa"/>
          </w:tcPr>
          <w:p w14:paraId="33D1B30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62 (0.59, 0.6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0ECE99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71 (0.63, 0.7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6E3513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98 (0.69, 1.2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9AF67A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30 (-0.35, -0.2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5929104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5 (-0.47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1761F85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2 (-1.17, 0.94) </w:t>
            </w:r>
          </w:p>
        </w:tc>
      </w:tr>
      <w:tr w:rsidR="002343CA" w:rsidRPr="00D56E3A" w14:paraId="293BAD25" w14:textId="77777777" w:rsidTr="002343CA">
        <w:trPr>
          <w:trHeight w:val="375"/>
        </w:trPr>
        <w:tc>
          <w:tcPr>
            <w:tcW w:w="2419" w:type="dxa"/>
          </w:tcPr>
          <w:p w14:paraId="262F63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lipids in VLDL</w:t>
            </w:r>
          </w:p>
        </w:tc>
        <w:tc>
          <w:tcPr>
            <w:tcW w:w="1907" w:type="dxa"/>
          </w:tcPr>
          <w:p w14:paraId="0308C90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7 (-0.28, -0.2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03147C0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1 (-0.16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3E7607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-0.07, 0.25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E6C244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65 (-0.67, -0.6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5B921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47 (-0.59, -0.3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A46CD3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36 (-0.88, 0.16) </w:t>
            </w:r>
          </w:p>
        </w:tc>
      </w:tr>
      <w:tr w:rsidR="002343CA" w:rsidRPr="00D56E3A" w14:paraId="27459B0F" w14:textId="77777777" w:rsidTr="002343CA">
        <w:trPr>
          <w:trHeight w:val="375"/>
        </w:trPr>
        <w:tc>
          <w:tcPr>
            <w:tcW w:w="2419" w:type="dxa"/>
          </w:tcPr>
          <w:p w14:paraId="716E291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lipids in LDL</w:t>
            </w:r>
          </w:p>
        </w:tc>
        <w:tc>
          <w:tcPr>
            <w:tcW w:w="1907" w:type="dxa"/>
          </w:tcPr>
          <w:p w14:paraId="2A2AA66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1 (0.10, 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13F8C6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7 (0.14, 0.1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DFAE9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4 (0.14, 0.3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DDC73F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3 (-0.24, -0.2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D58D75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5 (-0.23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44A08F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6 (-0.37, 0.25) </w:t>
            </w:r>
          </w:p>
        </w:tc>
      </w:tr>
      <w:tr w:rsidR="002343CA" w:rsidRPr="00D56E3A" w14:paraId="1049FAB3" w14:textId="77777777" w:rsidTr="002343CA">
        <w:trPr>
          <w:trHeight w:val="375"/>
        </w:trPr>
        <w:tc>
          <w:tcPr>
            <w:tcW w:w="2419" w:type="dxa"/>
          </w:tcPr>
          <w:p w14:paraId="345A46F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Total lipids in HDL </w:t>
            </w:r>
          </w:p>
        </w:tc>
        <w:tc>
          <w:tcPr>
            <w:tcW w:w="1907" w:type="dxa"/>
          </w:tcPr>
          <w:p w14:paraId="06608A1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62 (0.61, 0.6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09EFFA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50 (0.48, 0.5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EC1AAD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48 (0.38, 0.5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6C2D9E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56 (0.54, 0.5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0C2E8C2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5 (0.28, 0.4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70C352B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2 (-0.07, 0.50) </w:t>
            </w:r>
          </w:p>
        </w:tc>
      </w:tr>
      <w:tr w:rsidR="002343CA" w:rsidRPr="00D56E3A" w14:paraId="5C8D73FB" w14:textId="77777777" w:rsidTr="002343CA">
        <w:trPr>
          <w:trHeight w:val="375"/>
        </w:trPr>
        <w:tc>
          <w:tcPr>
            <w:tcW w:w="2419" w:type="dxa"/>
          </w:tcPr>
          <w:p w14:paraId="012357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Phospholipids (mmol/l)</w:t>
            </w:r>
          </w:p>
        </w:tc>
        <w:tc>
          <w:tcPr>
            <w:tcW w:w="1907" w:type="dxa"/>
          </w:tcPr>
          <w:p w14:paraId="43CDA11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42AB015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55F858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2C926FD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08D9AF9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223168C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4D62026A" w14:textId="77777777" w:rsidTr="002343CA">
        <w:trPr>
          <w:trHeight w:val="375"/>
        </w:trPr>
        <w:tc>
          <w:tcPr>
            <w:tcW w:w="2419" w:type="dxa"/>
          </w:tcPr>
          <w:p w14:paraId="39A74E4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phospholipids</w:t>
            </w:r>
          </w:p>
        </w:tc>
        <w:tc>
          <w:tcPr>
            <w:tcW w:w="1907" w:type="dxa"/>
          </w:tcPr>
          <w:p w14:paraId="627301C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2 (0.31, 0.3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71186FD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1 (0.29, 0.3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1881D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6 (0.28, 0.4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DE8EAB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8, 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</w:tcPr>
          <w:p w14:paraId="1B825F2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5 (-0.01, 0.11) </w:t>
            </w:r>
          </w:p>
        </w:tc>
        <w:tc>
          <w:tcPr>
            <w:tcW w:w="1534" w:type="dxa"/>
          </w:tcPr>
          <w:p w14:paraId="7388423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-0.22, 0.35) </w:t>
            </w:r>
          </w:p>
        </w:tc>
      </w:tr>
      <w:tr w:rsidR="002343CA" w:rsidRPr="00D56E3A" w14:paraId="34588253" w14:textId="77777777" w:rsidTr="002343CA">
        <w:trPr>
          <w:trHeight w:val="375"/>
        </w:trPr>
        <w:tc>
          <w:tcPr>
            <w:tcW w:w="2419" w:type="dxa"/>
          </w:tcPr>
          <w:p w14:paraId="440377B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hospholipids in VLDL</w:t>
            </w:r>
          </w:p>
        </w:tc>
        <w:tc>
          <w:tcPr>
            <w:tcW w:w="1907" w:type="dxa"/>
          </w:tcPr>
          <w:p w14:paraId="5413C3A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5, -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5469FC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2, 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16CB6F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0, 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2B4E10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3 (-0.14, -0.1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002895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9 (-0.12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300469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6 (-0.16, 0.05) </w:t>
            </w:r>
          </w:p>
        </w:tc>
      </w:tr>
      <w:tr w:rsidR="002343CA" w:rsidRPr="00D56E3A" w14:paraId="34DEB82A" w14:textId="77777777" w:rsidTr="002343CA">
        <w:trPr>
          <w:trHeight w:val="375"/>
        </w:trPr>
        <w:tc>
          <w:tcPr>
            <w:tcW w:w="2419" w:type="dxa"/>
          </w:tcPr>
          <w:p w14:paraId="428C812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hospholipids in LDL</w:t>
            </w:r>
          </w:p>
        </w:tc>
        <w:tc>
          <w:tcPr>
            <w:tcW w:w="1907" w:type="dxa"/>
          </w:tcPr>
          <w:p w14:paraId="23433DD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2, 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5A8FD7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3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F1057D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5 (0.03, 0.0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1074B0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5 (-0.06, -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FD6C0B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5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CABC62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8, 0.06) </w:t>
            </w:r>
          </w:p>
        </w:tc>
      </w:tr>
      <w:tr w:rsidR="002343CA" w:rsidRPr="00D56E3A" w14:paraId="630F45F1" w14:textId="77777777" w:rsidTr="002343CA">
        <w:trPr>
          <w:trHeight w:val="375"/>
        </w:trPr>
        <w:tc>
          <w:tcPr>
            <w:tcW w:w="2419" w:type="dxa"/>
          </w:tcPr>
          <w:p w14:paraId="5F4BFAD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hospholipids in HDL</w:t>
            </w:r>
          </w:p>
        </w:tc>
        <w:tc>
          <w:tcPr>
            <w:tcW w:w="1907" w:type="dxa"/>
          </w:tcPr>
          <w:p w14:paraId="00E33DA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0 (0.30, 0.3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8C051C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5 (0.23, 0.2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50E4F0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4 (0.19, 0.2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0F9CD8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7 (0.27, 0.2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A4F061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7 (0.14, 0.2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4A8995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1 (-0.04, 0.26) </w:t>
            </w:r>
          </w:p>
        </w:tc>
      </w:tr>
      <w:tr w:rsidR="002343CA" w:rsidRPr="00D56E3A" w14:paraId="5172B062" w14:textId="77777777" w:rsidTr="002343CA">
        <w:trPr>
          <w:trHeight w:val="375"/>
        </w:trPr>
        <w:tc>
          <w:tcPr>
            <w:tcW w:w="2419" w:type="dxa"/>
          </w:tcPr>
          <w:p w14:paraId="5BFB1640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Apolipoproteins (g/l)</w:t>
            </w:r>
          </w:p>
        </w:tc>
        <w:tc>
          <w:tcPr>
            <w:tcW w:w="1907" w:type="dxa"/>
          </w:tcPr>
          <w:p w14:paraId="4A917E1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4A9E7D2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D347B1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2162079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48CA834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1C1AF69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2D5C85B6" w14:textId="77777777" w:rsidTr="002343CA">
        <w:trPr>
          <w:trHeight w:val="375"/>
        </w:trPr>
        <w:tc>
          <w:tcPr>
            <w:tcW w:w="2419" w:type="dxa"/>
          </w:tcPr>
          <w:p w14:paraId="37E57BE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polipoprotein B</w:t>
            </w:r>
          </w:p>
        </w:tc>
        <w:tc>
          <w:tcPr>
            <w:tcW w:w="1907" w:type="dxa"/>
          </w:tcPr>
          <w:p w14:paraId="79CF917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92e-02 (1.55e-02, 2.30e-02) </w:t>
            </w:r>
          </w:p>
          <w:p w14:paraId="2B0BF9F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0582398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3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FE4AE2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7 (0.04, 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2F8FE8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9 (-0.10, -0.0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549797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6 (-0.08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3EC52D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11, 0.09) </w:t>
            </w:r>
          </w:p>
        </w:tc>
      </w:tr>
      <w:tr w:rsidR="002343CA" w:rsidRPr="00D56E3A" w14:paraId="3A50423E" w14:textId="77777777" w:rsidTr="002343CA">
        <w:trPr>
          <w:trHeight w:val="375"/>
        </w:trPr>
        <w:tc>
          <w:tcPr>
            <w:tcW w:w="2419" w:type="dxa"/>
          </w:tcPr>
          <w:p w14:paraId="518264B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Apolipoprotein A1 </w:t>
            </w:r>
          </w:p>
        </w:tc>
        <w:tc>
          <w:tcPr>
            <w:tcW w:w="1907" w:type="dxa"/>
          </w:tcPr>
          <w:p w14:paraId="125FADC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2 (0.22, 0.2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B99B20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9 (0.18, 0.2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250C75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8 (0.14, 0.2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FFBF8A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8 (0.18, 0.1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</w:tcPr>
          <w:p w14:paraId="007EB9F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1 (0.09, 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8B030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-0.06, 0.18) </w:t>
            </w:r>
          </w:p>
        </w:tc>
      </w:tr>
      <w:tr w:rsidR="002343CA" w:rsidRPr="00D56E3A" w14:paraId="25F7BBED" w14:textId="77777777" w:rsidTr="002343CA">
        <w:trPr>
          <w:trHeight w:val="375"/>
        </w:trPr>
        <w:tc>
          <w:tcPr>
            <w:tcW w:w="2419" w:type="dxa"/>
          </w:tcPr>
          <w:p w14:paraId="340A185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po(B) to apo(A1) ratio</w:t>
            </w:r>
          </w:p>
        </w:tc>
        <w:tc>
          <w:tcPr>
            <w:tcW w:w="1907" w:type="dxa"/>
          </w:tcPr>
          <w:p w14:paraId="025441E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8 (-0.08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757130A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6 (-0.06, -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263780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0.02 (-0.04, -0.01)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D01097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4 (-0.15, -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BD4573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0 (-0.12, -0.0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C23D6E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12, 0.05) </w:t>
            </w:r>
          </w:p>
        </w:tc>
      </w:tr>
      <w:tr w:rsidR="002343CA" w:rsidRPr="00D56E3A" w14:paraId="3033005E" w14:textId="77777777" w:rsidTr="002343CA">
        <w:trPr>
          <w:trHeight w:val="375"/>
        </w:trPr>
        <w:tc>
          <w:tcPr>
            <w:tcW w:w="2419" w:type="dxa"/>
          </w:tcPr>
          <w:p w14:paraId="2BF1376F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Lipoprotein particle size (nm)</w:t>
            </w:r>
          </w:p>
        </w:tc>
        <w:tc>
          <w:tcPr>
            <w:tcW w:w="1907" w:type="dxa"/>
          </w:tcPr>
          <w:p w14:paraId="5FE869F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72366EB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D41521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3DF73BC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50BE4CE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2F99893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55564B16" w14:textId="77777777" w:rsidTr="002343CA">
        <w:trPr>
          <w:trHeight w:val="375"/>
        </w:trPr>
        <w:tc>
          <w:tcPr>
            <w:tcW w:w="2419" w:type="dxa"/>
          </w:tcPr>
          <w:p w14:paraId="2FA1DEC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verage diameter for VLDL particles</w:t>
            </w:r>
          </w:p>
        </w:tc>
        <w:tc>
          <w:tcPr>
            <w:tcW w:w="1907" w:type="dxa"/>
          </w:tcPr>
          <w:p w14:paraId="6FEB6C5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84 (-0.86, -0.8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5A7A0A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60 (-0.65, -0.5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ACB84F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50 (-0.75, -0.2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CB9683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9 (-1.32, -1.2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FE13BA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84 (-0.99, -0.6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EB9B4B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97 (-1.54, -0.4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2343CA" w:rsidRPr="00D56E3A" w14:paraId="5C84D64E" w14:textId="77777777" w:rsidTr="002343CA">
        <w:trPr>
          <w:trHeight w:val="375"/>
        </w:trPr>
        <w:tc>
          <w:tcPr>
            <w:tcW w:w="2419" w:type="dxa"/>
          </w:tcPr>
          <w:p w14:paraId="6A8B61D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verage diameter for LDL particles</w:t>
            </w:r>
          </w:p>
        </w:tc>
        <w:tc>
          <w:tcPr>
            <w:tcW w:w="1907" w:type="dxa"/>
          </w:tcPr>
          <w:p w14:paraId="0035163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87e-02 (3.69e-02, 4.0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0FA26D7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3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54F13A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1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5B1BB3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07e-02 (3.84e-02, 4.31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E67752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2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206735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2, 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2343CA" w:rsidRPr="00D56E3A" w14:paraId="6F92A34E" w14:textId="77777777" w:rsidTr="002343CA">
        <w:trPr>
          <w:trHeight w:val="375"/>
        </w:trPr>
        <w:tc>
          <w:tcPr>
            <w:tcW w:w="2419" w:type="dxa"/>
          </w:tcPr>
          <w:p w14:paraId="6F1E638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verage diameter for HDL particles</w:t>
            </w:r>
          </w:p>
        </w:tc>
        <w:tc>
          <w:tcPr>
            <w:tcW w:w="1907" w:type="dxa"/>
          </w:tcPr>
          <w:p w14:paraId="7BDCE8D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90e-01 (1.86e-01, 1.94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4DC6B5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4 (0.13, 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710066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2 (0.09, 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CD3B1E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3 (0.22, 0.2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</w:tcPr>
          <w:p w14:paraId="205BF19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5 (0.13, 0.1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250C49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2 (0.07, 0.1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2343CA" w:rsidRPr="00D56E3A" w14:paraId="3FCACA75" w14:textId="77777777" w:rsidTr="002343CA">
        <w:trPr>
          <w:trHeight w:val="375"/>
        </w:trPr>
        <w:tc>
          <w:tcPr>
            <w:tcW w:w="2419" w:type="dxa"/>
          </w:tcPr>
          <w:p w14:paraId="678FC7FE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Total concentration of lipoprotein particles</w:t>
            </w:r>
          </w:p>
        </w:tc>
        <w:tc>
          <w:tcPr>
            <w:tcW w:w="1907" w:type="dxa"/>
          </w:tcPr>
          <w:p w14:paraId="11F8582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99e-03 (1.94e-03, 2.0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F5BAEA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85e-03 (1.74e-03, 1.96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B493E7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95e-03 (1.51e-03, 2.40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3EE8C2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14e-03 (1.08e-03, 1.20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182EF0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7.36e-04 (4.41e-04, 1.0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71806D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17e-04 (-1.21e-03, 1.64e-03) </w:t>
            </w:r>
          </w:p>
        </w:tc>
      </w:tr>
      <w:tr w:rsidR="002343CA" w:rsidRPr="00D56E3A" w14:paraId="5AF4A89F" w14:textId="77777777" w:rsidTr="002343CA">
        <w:trPr>
          <w:trHeight w:val="375"/>
        </w:trPr>
        <w:tc>
          <w:tcPr>
            <w:tcW w:w="2419" w:type="dxa"/>
          </w:tcPr>
          <w:p w14:paraId="61C5C35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Concentration of VLDL particles</w:t>
            </w:r>
          </w:p>
        </w:tc>
        <w:tc>
          <w:tcPr>
            <w:tcW w:w="1907" w:type="dxa"/>
          </w:tcPr>
          <w:p w14:paraId="7AE4D75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4.75e-06 (-5.61e-06, -3.89e-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38254D6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46e-06 (3.41e-07, 4.58e-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A16BEB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21e-05 (4.47e-06, 1.98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59E12B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74e-05 (-2.85e-05, -2.63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C41F4B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88e-05 (-2.47e-05, -1.28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954F2D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6.68e-06 (-3.11e-05, 1.78e-05) </w:t>
            </w:r>
          </w:p>
        </w:tc>
      </w:tr>
      <w:tr w:rsidR="002343CA" w:rsidRPr="00D56E3A" w14:paraId="30B37B58" w14:textId="77777777" w:rsidTr="002343CA">
        <w:trPr>
          <w:trHeight w:val="375"/>
        </w:trPr>
        <w:tc>
          <w:tcPr>
            <w:tcW w:w="2419" w:type="dxa"/>
          </w:tcPr>
          <w:p w14:paraId="76F5D46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Concentration of LDL particles</w:t>
            </w:r>
          </w:p>
        </w:tc>
        <w:tc>
          <w:tcPr>
            <w:tcW w:w="1907" w:type="dxa"/>
          </w:tcPr>
          <w:p w14:paraId="4FE2117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05e-05 (1.52e-05, 2.58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EC4D5E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5.38e-05 (4.09e-05, 6.67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04FBAD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8.81e-05 (4.25e-05, 1.34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DBEB5F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36e-04 (-1.44e-04, -1.29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857E75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8.80e-05 (-1.24e-04, -5.15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F523B2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72e-05 (-1.71e-04, 1.16e-04) </w:t>
            </w:r>
          </w:p>
        </w:tc>
      </w:tr>
      <w:tr w:rsidR="002343CA" w:rsidRPr="00D56E3A" w14:paraId="46D0ED93" w14:textId="77777777" w:rsidTr="002343CA">
        <w:trPr>
          <w:trHeight w:val="375"/>
        </w:trPr>
        <w:tc>
          <w:tcPr>
            <w:tcW w:w="2419" w:type="dxa"/>
          </w:tcPr>
          <w:p w14:paraId="708F995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Concentration of HDL particles</w:t>
            </w:r>
          </w:p>
        </w:tc>
        <w:tc>
          <w:tcPr>
            <w:tcW w:w="1907" w:type="dxa"/>
          </w:tcPr>
          <w:p w14:paraId="4FFA653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95e-03 (1.90e-03, 1.99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5408C05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76e-03 (1.66e-03, 1.87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EC6FA7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82e-03 (1.39e-03, 2.2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28421B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32e-03 (1.26e-03, 1.38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</w:tcPr>
          <w:p w14:paraId="020E4C0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8.49e-04 (5.70e-04, 1.1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34" w:type="dxa"/>
          </w:tcPr>
          <w:p w14:paraId="7986E37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34e-04 (-1.11e-03, 1.58e-03) </w:t>
            </w:r>
          </w:p>
        </w:tc>
      </w:tr>
      <w:tr w:rsidR="002343CA" w:rsidRPr="00D56E3A" w14:paraId="1DDDADB0" w14:textId="77777777" w:rsidTr="002343CA">
        <w:trPr>
          <w:trHeight w:val="375"/>
        </w:trPr>
        <w:tc>
          <w:tcPr>
            <w:tcW w:w="2419" w:type="dxa"/>
            <w:shd w:val="clear" w:color="auto" w:fill="auto"/>
          </w:tcPr>
          <w:p w14:paraId="58370AB9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Lipoprotein particle size</w:t>
            </w:r>
          </w:p>
        </w:tc>
        <w:tc>
          <w:tcPr>
            <w:tcW w:w="1907" w:type="dxa"/>
          </w:tcPr>
          <w:p w14:paraId="52A351B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5E83CD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16F7B6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2CDEA2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740CA7D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248F05C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61E2D3CC" w14:textId="77777777" w:rsidTr="002343CA">
        <w:trPr>
          <w:trHeight w:val="375"/>
        </w:trPr>
        <w:tc>
          <w:tcPr>
            <w:tcW w:w="2419" w:type="dxa"/>
            <w:shd w:val="clear" w:color="auto" w:fill="auto"/>
          </w:tcPr>
          <w:p w14:paraId="5C5CFF3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XXL_VLDL</w:t>
            </w:r>
          </w:p>
        </w:tc>
        <w:tc>
          <w:tcPr>
            <w:tcW w:w="1907" w:type="dxa"/>
            <w:shd w:val="clear" w:color="auto" w:fill="auto"/>
          </w:tcPr>
          <w:p w14:paraId="76B7EFB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91e-02 (-2.00e-02, -1.83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  <w:shd w:val="clear" w:color="auto" w:fill="auto"/>
          </w:tcPr>
          <w:p w14:paraId="097440A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11e-02 (-1.32e-02, -8.99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shd w:val="clear" w:color="auto" w:fill="auto"/>
          </w:tcPr>
          <w:p w14:paraId="4BE14C9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3e-03 (-9.34e-03, 6.88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  <w:shd w:val="clear" w:color="auto" w:fill="auto"/>
          </w:tcPr>
          <w:p w14:paraId="1D4320D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31e-02 (-3.42e-02, -3.20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  <w:shd w:val="clear" w:color="auto" w:fill="auto"/>
          </w:tcPr>
          <w:p w14:paraId="335044A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  <w:shd w:val="clear" w:color="auto" w:fill="auto"/>
          </w:tcPr>
          <w:p w14:paraId="2966A55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5, 0) </w:t>
            </w:r>
          </w:p>
        </w:tc>
      </w:tr>
      <w:tr w:rsidR="002343CA" w:rsidRPr="00D56E3A" w14:paraId="06A99F12" w14:textId="77777777" w:rsidTr="002343CA">
        <w:trPr>
          <w:trHeight w:val="375"/>
        </w:trPr>
        <w:tc>
          <w:tcPr>
            <w:tcW w:w="2419" w:type="dxa"/>
          </w:tcPr>
          <w:p w14:paraId="55E4325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XL_VLDL</w:t>
            </w:r>
          </w:p>
        </w:tc>
        <w:tc>
          <w:tcPr>
            <w:tcW w:w="1907" w:type="dxa"/>
          </w:tcPr>
          <w:p w14:paraId="2E6C2FC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17e-02 (-1.23e-02, -1.12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077124D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72e-03 (-7.07e-03, -4.36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A9FB74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7.29e-04 (-4.26e-03, 5.71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C480BB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2F575C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2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DB3D2C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3, 0) </w:t>
            </w:r>
          </w:p>
        </w:tc>
      </w:tr>
      <w:tr w:rsidR="002343CA" w:rsidRPr="00D56E3A" w14:paraId="20C22EBB" w14:textId="77777777" w:rsidTr="002343CA">
        <w:trPr>
          <w:trHeight w:val="375"/>
        </w:trPr>
        <w:tc>
          <w:tcPr>
            <w:tcW w:w="2419" w:type="dxa"/>
          </w:tcPr>
          <w:p w14:paraId="34481E4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L_VLDL</w:t>
            </w:r>
          </w:p>
        </w:tc>
        <w:tc>
          <w:tcPr>
            <w:tcW w:w="1907" w:type="dxa"/>
          </w:tcPr>
          <w:p w14:paraId="4DBF429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81e-02 (-1.91e-02, -1.72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D6B8EA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8.18e-03 (-1.04e-02, -5.9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24C5BA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81e-03 (-6.36e-03, 9.98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666193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4.02e-02 (-4.14e-02, -3.90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5E17E1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26AEF38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4, 0) </w:t>
            </w:r>
          </w:p>
        </w:tc>
      </w:tr>
      <w:tr w:rsidR="002343CA" w:rsidRPr="00D56E3A" w14:paraId="49E438A6" w14:textId="77777777" w:rsidTr="002343CA">
        <w:trPr>
          <w:trHeight w:val="375"/>
        </w:trPr>
        <w:tc>
          <w:tcPr>
            <w:tcW w:w="2419" w:type="dxa"/>
          </w:tcPr>
          <w:p w14:paraId="548792D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M_VLDL</w:t>
            </w:r>
          </w:p>
        </w:tc>
        <w:tc>
          <w:tcPr>
            <w:tcW w:w="1907" w:type="dxa"/>
          </w:tcPr>
          <w:p w14:paraId="701983A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9.30e-03 (8.08e-03, 1.05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DDC319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76e-02 (1.47e-02, 2.0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367A09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0.02 (0.01, 0.03)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9876FF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BDED3F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2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6E76428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19e-04 (-2.99e-02, 3.12e-02) </w:t>
            </w:r>
          </w:p>
        </w:tc>
      </w:tr>
      <w:tr w:rsidR="002343CA" w:rsidRPr="00D56E3A" w14:paraId="021EBE0E" w14:textId="77777777" w:rsidTr="002343CA">
        <w:trPr>
          <w:trHeight w:val="375"/>
        </w:trPr>
        <w:tc>
          <w:tcPr>
            <w:tcW w:w="2419" w:type="dxa"/>
          </w:tcPr>
          <w:p w14:paraId="535E03E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S_VLDL</w:t>
            </w:r>
          </w:p>
        </w:tc>
        <w:tc>
          <w:tcPr>
            <w:tcW w:w="1907" w:type="dxa"/>
          </w:tcPr>
          <w:p w14:paraId="58C8BFA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58e-03 (-4.57e-03, -2.59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86E85B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5.72e-03 (3.33e-03, 8.11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30BF7C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D2E29C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09e-02 (-3.22e-02, -2.9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F06450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E93408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92e-03 (-2.58e-02, 2.19e-02) </w:t>
            </w:r>
          </w:p>
        </w:tc>
      </w:tr>
      <w:tr w:rsidR="002343CA" w:rsidRPr="00D56E3A" w14:paraId="0BB0D8E7" w14:textId="77777777" w:rsidTr="002343CA">
        <w:trPr>
          <w:trHeight w:val="375"/>
        </w:trPr>
        <w:tc>
          <w:tcPr>
            <w:tcW w:w="2419" w:type="dxa"/>
          </w:tcPr>
          <w:p w14:paraId="706DD81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XS_VLDL</w:t>
            </w:r>
          </w:p>
        </w:tc>
        <w:tc>
          <w:tcPr>
            <w:tcW w:w="1907" w:type="dxa"/>
          </w:tcPr>
          <w:p w14:paraId="4108666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26e-02 (2.17e-02, 2.35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A4DE2C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42e-02 (2.20e-02, 2.6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9019FD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2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E5DFA1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8.22e-04 (-3.75e-04, 2.02e-03) </w:t>
            </w:r>
          </w:p>
        </w:tc>
        <w:tc>
          <w:tcPr>
            <w:tcW w:w="1593" w:type="dxa"/>
          </w:tcPr>
          <w:p w14:paraId="2650D97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 (0, 0.01) </w:t>
            </w:r>
          </w:p>
        </w:tc>
        <w:tc>
          <w:tcPr>
            <w:tcW w:w="1534" w:type="dxa"/>
          </w:tcPr>
          <w:p w14:paraId="06B292A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, 0.04) </w:t>
            </w:r>
          </w:p>
        </w:tc>
      </w:tr>
      <w:tr w:rsidR="002343CA" w:rsidRPr="00D56E3A" w14:paraId="7616FDB1" w14:textId="77777777" w:rsidTr="002343CA">
        <w:trPr>
          <w:trHeight w:val="375"/>
        </w:trPr>
        <w:tc>
          <w:tcPr>
            <w:tcW w:w="2419" w:type="dxa"/>
          </w:tcPr>
          <w:p w14:paraId="1A7DCD4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IDL</w:t>
            </w:r>
          </w:p>
        </w:tc>
        <w:tc>
          <w:tcPr>
            <w:tcW w:w="1907" w:type="dxa"/>
          </w:tcPr>
          <w:p w14:paraId="673972A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1 (0.11, 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1EFC07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14e-01 (1.05e-01, 1.23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5B85D1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2 (0.09, 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CD91C5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00212AA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0, 0.05) </w:t>
            </w:r>
          </w:p>
        </w:tc>
        <w:tc>
          <w:tcPr>
            <w:tcW w:w="1534" w:type="dxa"/>
          </w:tcPr>
          <w:p w14:paraId="136DCB2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-0.04, 0.16) </w:t>
            </w:r>
          </w:p>
        </w:tc>
      </w:tr>
      <w:tr w:rsidR="002343CA" w:rsidRPr="00D56E3A" w14:paraId="4B8444C6" w14:textId="77777777" w:rsidTr="002343CA">
        <w:trPr>
          <w:trHeight w:val="375"/>
        </w:trPr>
        <w:tc>
          <w:tcPr>
            <w:tcW w:w="2419" w:type="dxa"/>
          </w:tcPr>
          <w:p w14:paraId="6B0F60C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L_LDL</w:t>
            </w:r>
          </w:p>
        </w:tc>
        <w:tc>
          <w:tcPr>
            <w:tcW w:w="1907" w:type="dxa"/>
          </w:tcPr>
          <w:p w14:paraId="48015AE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8, 0.0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70A612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04e-01 (9.14e-02, 1.17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43E2FA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3 (0.08, 0.1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0B7A1C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6 (-0.07, -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5FC6A71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7, 0.00) </w:t>
            </w:r>
          </w:p>
        </w:tc>
        <w:tc>
          <w:tcPr>
            <w:tcW w:w="1534" w:type="dxa"/>
          </w:tcPr>
          <w:p w14:paraId="6304D5A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42e-03 (-0.13, 0.14) </w:t>
            </w:r>
          </w:p>
        </w:tc>
      </w:tr>
      <w:tr w:rsidR="002343CA" w:rsidRPr="00D56E3A" w14:paraId="66F1BA79" w14:textId="77777777" w:rsidTr="002343CA">
        <w:trPr>
          <w:trHeight w:val="375"/>
        </w:trPr>
        <w:tc>
          <w:tcPr>
            <w:tcW w:w="2419" w:type="dxa"/>
          </w:tcPr>
          <w:p w14:paraId="2C4F3E1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M_LDL</w:t>
            </w:r>
          </w:p>
        </w:tc>
        <w:tc>
          <w:tcPr>
            <w:tcW w:w="1907" w:type="dxa"/>
          </w:tcPr>
          <w:p w14:paraId="770EC4B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15e-03 (-7.84e-05, 4.38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2" w:type="dxa"/>
          </w:tcPr>
          <w:p w14:paraId="0C9E573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80e-02 (1.25e-02, 2.3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184704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1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0D466C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7 (-0.07, -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F78AED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6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3D895A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9, 0.03) </w:t>
            </w:r>
          </w:p>
        </w:tc>
      </w:tr>
      <w:tr w:rsidR="002343CA" w:rsidRPr="00D56E3A" w14:paraId="69B26ED7" w14:textId="77777777" w:rsidTr="002343CA">
        <w:trPr>
          <w:trHeight w:val="375"/>
        </w:trPr>
        <w:tc>
          <w:tcPr>
            <w:tcW w:w="2419" w:type="dxa"/>
          </w:tcPr>
          <w:p w14:paraId="628BA47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S_LDL</w:t>
            </w:r>
          </w:p>
        </w:tc>
        <w:tc>
          <w:tcPr>
            <w:tcW w:w="1907" w:type="dxa"/>
          </w:tcPr>
          <w:p w14:paraId="2232959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68e-04 (-3.64e-04, 1.30e-03) </w:t>
            </w:r>
          </w:p>
        </w:tc>
        <w:tc>
          <w:tcPr>
            <w:tcW w:w="1702" w:type="dxa"/>
          </w:tcPr>
          <w:p w14:paraId="09A1D2E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00e-03 (3.97e-03, 8.0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0254E0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0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22F0F0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-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2613B8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2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7350FF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3, 0.01) </w:t>
            </w:r>
          </w:p>
        </w:tc>
      </w:tr>
      <w:tr w:rsidR="002343CA" w:rsidRPr="00D56E3A" w14:paraId="4D8E60D8" w14:textId="77777777" w:rsidTr="002343CA">
        <w:trPr>
          <w:trHeight w:val="375"/>
        </w:trPr>
        <w:tc>
          <w:tcPr>
            <w:tcW w:w="2419" w:type="dxa"/>
          </w:tcPr>
          <w:p w14:paraId="7D530E7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XL_HDL</w:t>
            </w:r>
          </w:p>
        </w:tc>
        <w:tc>
          <w:tcPr>
            <w:tcW w:w="1907" w:type="dxa"/>
          </w:tcPr>
          <w:p w14:paraId="765EB55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96e-02 (2.90e-02, 3.03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A5F707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02e-02 (1.89e-02, 2.15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A6994E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F82A42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06e-02 (2.99e-02, 3.1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1DF7EF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3617E3E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2343CA" w:rsidRPr="00D56E3A" w14:paraId="11D4C78D" w14:textId="77777777" w:rsidTr="002343CA">
        <w:trPr>
          <w:trHeight w:val="375"/>
        </w:trPr>
        <w:tc>
          <w:tcPr>
            <w:tcW w:w="2419" w:type="dxa"/>
          </w:tcPr>
          <w:p w14:paraId="6A260F1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L_HDL</w:t>
            </w:r>
          </w:p>
        </w:tc>
        <w:tc>
          <w:tcPr>
            <w:tcW w:w="1907" w:type="dxa"/>
          </w:tcPr>
          <w:p w14:paraId="511DD04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60e-01 (1.57e-01, 1.63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FCC155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17e-01 (1.10e-01, 1.23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35BE43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7, 0.1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74E75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69e-01 (1.65e-01, 1.72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80D348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1 (0.09, 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DA4AED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7 (0.03, 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2343CA" w:rsidRPr="00D56E3A" w14:paraId="245EE553" w14:textId="77777777" w:rsidTr="002343CA">
        <w:trPr>
          <w:trHeight w:val="375"/>
        </w:trPr>
        <w:tc>
          <w:tcPr>
            <w:tcW w:w="2419" w:type="dxa"/>
          </w:tcPr>
          <w:p w14:paraId="2AF8245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M_HDL</w:t>
            </w:r>
          </w:p>
        </w:tc>
        <w:tc>
          <w:tcPr>
            <w:tcW w:w="1907" w:type="dxa"/>
          </w:tcPr>
          <w:p w14:paraId="0C971FA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10e-01 (1.08e-01, 1.12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CA73CA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9.17e-02 (8.67e-02, 9.68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6CE1EA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7, 0.1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C7B5DB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004-01 (9.73e-02, 1.03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3C6F5E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5, 0.0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62D51A4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-0.03, 0.09) </w:t>
            </w:r>
          </w:p>
        </w:tc>
      </w:tr>
      <w:tr w:rsidR="002343CA" w:rsidRPr="00D56E3A" w14:paraId="1D56E1DA" w14:textId="77777777" w:rsidTr="002343CA">
        <w:trPr>
          <w:trHeight w:val="375"/>
        </w:trPr>
        <w:tc>
          <w:tcPr>
            <w:tcW w:w="2419" w:type="dxa"/>
          </w:tcPr>
          <w:p w14:paraId="6790637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S_HDL</w:t>
            </w:r>
          </w:p>
        </w:tc>
        <w:tc>
          <w:tcPr>
            <w:tcW w:w="1907" w:type="dxa"/>
          </w:tcPr>
          <w:p w14:paraId="29449C8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75e-02 (1.63e-02, 1.87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836C2A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35e-02 (2.07e-02, 2.6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7D5B2E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2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C3CC03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07e-03 (-6.67e-03, -3.46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1A6499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08e-03 (-9.80e-03, 5.64e-03) </w:t>
            </w:r>
          </w:p>
          <w:p w14:paraId="03629A6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4" w:type="dxa"/>
          </w:tcPr>
          <w:p w14:paraId="78CAF64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5, 0.02) </w:t>
            </w:r>
          </w:p>
        </w:tc>
      </w:tr>
      <w:tr w:rsidR="002343CA" w:rsidRPr="00D56E3A" w14:paraId="0A6C1688" w14:textId="77777777" w:rsidTr="002343CA">
        <w:trPr>
          <w:trHeight w:val="375"/>
        </w:trPr>
        <w:tc>
          <w:tcPr>
            <w:tcW w:w="2419" w:type="dxa"/>
            <w:shd w:val="clear" w:color="auto" w:fill="auto"/>
          </w:tcPr>
          <w:p w14:paraId="29233CCB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Other lipids (mmol/L)</w:t>
            </w:r>
          </w:p>
        </w:tc>
        <w:tc>
          <w:tcPr>
            <w:tcW w:w="1907" w:type="dxa"/>
          </w:tcPr>
          <w:p w14:paraId="47DFEDF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74BA169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2019F9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3353F33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36A667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28EC405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131D009B" w14:textId="77777777" w:rsidTr="002343CA">
        <w:trPr>
          <w:trHeight w:val="375"/>
        </w:trPr>
        <w:tc>
          <w:tcPr>
            <w:tcW w:w="2419" w:type="dxa"/>
          </w:tcPr>
          <w:p w14:paraId="6FA90E3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hosphoglycerides</w:t>
            </w:r>
          </w:p>
        </w:tc>
        <w:tc>
          <w:tcPr>
            <w:tcW w:w="1907" w:type="dxa"/>
          </w:tcPr>
          <w:p w14:paraId="439401C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9 (0.28, 0.3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015951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8 (0.26, 0.2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705BD7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2 (0.25, 0.3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2417E5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3 (0.12, 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598341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7 (0.02, 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0B13D69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-0.19, 0.31) </w:t>
            </w:r>
          </w:p>
        </w:tc>
      </w:tr>
      <w:tr w:rsidR="002343CA" w:rsidRPr="00D56E3A" w14:paraId="6EAD88FA" w14:textId="77777777" w:rsidTr="002343CA">
        <w:trPr>
          <w:trHeight w:val="375"/>
        </w:trPr>
        <w:tc>
          <w:tcPr>
            <w:tcW w:w="2419" w:type="dxa"/>
          </w:tcPr>
          <w:p w14:paraId="5AACFD4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G to phosphoglycerides ratio</w:t>
            </w:r>
          </w:p>
        </w:tc>
        <w:tc>
          <w:tcPr>
            <w:tcW w:w="1907" w:type="dxa"/>
          </w:tcPr>
          <w:p w14:paraId="397E0EE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6 (-0.16, -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340F440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3 (-0.14, -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8B2C28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9 (-0.13, -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CDC742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1 (-0.22, -0.2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0061CDB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6 (-0.19, -0.1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31DF0D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6 (-0.26, -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2343CA" w:rsidRPr="00D56E3A" w14:paraId="7AD86779" w14:textId="77777777" w:rsidTr="002343CA">
        <w:trPr>
          <w:trHeight w:val="375"/>
        </w:trPr>
        <w:tc>
          <w:tcPr>
            <w:tcW w:w="2419" w:type="dxa"/>
          </w:tcPr>
          <w:p w14:paraId="126CC66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cholines</w:t>
            </w:r>
          </w:p>
        </w:tc>
        <w:tc>
          <w:tcPr>
            <w:tcW w:w="1907" w:type="dxa"/>
          </w:tcPr>
          <w:p w14:paraId="7203056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2 (0.31, 0.3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78F3008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0 (0.28, 0.3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D6934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3 (0.23, 0.3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7FD044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4 (0.13, 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7099B93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4, 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546326E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7 (-0.17, 0.32) </w:t>
            </w:r>
          </w:p>
        </w:tc>
      </w:tr>
      <w:tr w:rsidR="002343CA" w:rsidRPr="00D56E3A" w14:paraId="3CA84475" w14:textId="77777777" w:rsidTr="002343CA">
        <w:trPr>
          <w:trHeight w:val="375"/>
        </w:trPr>
        <w:tc>
          <w:tcPr>
            <w:tcW w:w="2419" w:type="dxa"/>
          </w:tcPr>
          <w:p w14:paraId="5B067AF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hosphatidylcholines</w:t>
            </w:r>
          </w:p>
        </w:tc>
        <w:tc>
          <w:tcPr>
            <w:tcW w:w="1907" w:type="dxa"/>
          </w:tcPr>
          <w:p w14:paraId="22A7AEF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9 (0.28, 0.3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5F123A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7 (0.26, 0.2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EF0E42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0 (0.23, 0.3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A6C9D8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6 (0.15, 0.1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3E33DB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0 (0.05, 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FC2BB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8 (-0.15, 0.30) </w:t>
            </w:r>
          </w:p>
        </w:tc>
      </w:tr>
      <w:tr w:rsidR="002343CA" w:rsidRPr="00D56E3A" w14:paraId="31A0D028" w14:textId="77777777" w:rsidTr="002343CA">
        <w:trPr>
          <w:trHeight w:val="375"/>
        </w:trPr>
        <w:tc>
          <w:tcPr>
            <w:tcW w:w="2419" w:type="dxa"/>
          </w:tcPr>
          <w:p w14:paraId="1E57025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Sphingomyelins</w:t>
            </w:r>
          </w:p>
        </w:tc>
        <w:tc>
          <w:tcPr>
            <w:tcW w:w="1907" w:type="dxa"/>
          </w:tcPr>
          <w:p w14:paraId="0B01822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5, 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53EB9F2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5.06e-02 (4.76e-02, 5.37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145C52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5, 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CAA550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35e-02 (2.18e-02, 2.52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D8C7C7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18F4D9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-0.01, 0.06) </w:t>
            </w:r>
          </w:p>
        </w:tc>
      </w:tr>
      <w:tr w:rsidR="002343CA" w:rsidRPr="00D56E3A" w14:paraId="77599500" w14:textId="77777777" w:rsidTr="002343CA">
        <w:trPr>
          <w:trHeight w:val="375"/>
        </w:trPr>
        <w:tc>
          <w:tcPr>
            <w:tcW w:w="2419" w:type="dxa"/>
          </w:tcPr>
          <w:p w14:paraId="015E65C0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Amino acids (mmol/L)</w:t>
            </w:r>
          </w:p>
        </w:tc>
        <w:tc>
          <w:tcPr>
            <w:tcW w:w="1907" w:type="dxa"/>
          </w:tcPr>
          <w:p w14:paraId="1D723AB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4243284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56D91D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7781878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3F39216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0DC2704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2F786549" w14:textId="77777777" w:rsidTr="002343CA">
        <w:trPr>
          <w:trHeight w:val="375"/>
        </w:trPr>
        <w:tc>
          <w:tcPr>
            <w:tcW w:w="2419" w:type="dxa"/>
          </w:tcPr>
          <w:p w14:paraId="42B618F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lanine</w:t>
            </w:r>
          </w:p>
        </w:tc>
        <w:tc>
          <w:tcPr>
            <w:tcW w:w="1907" w:type="dxa"/>
          </w:tcPr>
          <w:p w14:paraId="5EE867D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37e-02 (-1.52e-02, -1.22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4E5629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1, 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F04753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 (-0.01, 0.02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9111BC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95e-02 (-2.17e-02, -1.7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062F9C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2, 0.00) </w:t>
            </w:r>
          </w:p>
        </w:tc>
        <w:tc>
          <w:tcPr>
            <w:tcW w:w="1534" w:type="dxa"/>
          </w:tcPr>
          <w:p w14:paraId="4016383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-0.04, 0.06) </w:t>
            </w:r>
          </w:p>
        </w:tc>
      </w:tr>
      <w:tr w:rsidR="002343CA" w:rsidRPr="00D56E3A" w14:paraId="214FF92F" w14:textId="77777777" w:rsidTr="002343CA">
        <w:trPr>
          <w:trHeight w:val="375"/>
        </w:trPr>
        <w:tc>
          <w:tcPr>
            <w:tcW w:w="2419" w:type="dxa"/>
          </w:tcPr>
          <w:p w14:paraId="38D2754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Glutamine</w:t>
            </w:r>
          </w:p>
        </w:tc>
        <w:tc>
          <w:tcPr>
            <w:tcW w:w="1907" w:type="dxa"/>
          </w:tcPr>
          <w:p w14:paraId="7CEA749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7.56e-03 (-9.15e-03, -5.98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986D2F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83e-04 (-4.33e-03, 3.17e-03)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45823F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2, 0.01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468E3E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4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56FC8DC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5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31D707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8, 0.01) </w:t>
            </w:r>
          </w:p>
        </w:tc>
      </w:tr>
      <w:tr w:rsidR="002343CA" w:rsidRPr="00D56E3A" w14:paraId="0E6A2571" w14:textId="77777777" w:rsidTr="002343CA">
        <w:trPr>
          <w:trHeight w:val="375"/>
        </w:trPr>
        <w:tc>
          <w:tcPr>
            <w:tcW w:w="2419" w:type="dxa"/>
          </w:tcPr>
          <w:p w14:paraId="141743A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Glycine</w:t>
            </w:r>
          </w:p>
        </w:tc>
        <w:tc>
          <w:tcPr>
            <w:tcW w:w="1907" w:type="dxa"/>
          </w:tcPr>
          <w:p w14:paraId="5B8B7E1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4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1710E1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00e-02 (3.74e-02, 4.27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935C0F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E38002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05e-02 (3.88e-02, 4.22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56A6B6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3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7EA8023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0.01, 0.06) </w:t>
            </w:r>
          </w:p>
        </w:tc>
      </w:tr>
      <w:tr w:rsidR="002343CA" w:rsidRPr="00D56E3A" w14:paraId="72987F4C" w14:textId="77777777" w:rsidTr="002343CA">
        <w:trPr>
          <w:trHeight w:val="375"/>
        </w:trPr>
        <w:tc>
          <w:tcPr>
            <w:tcW w:w="2419" w:type="dxa"/>
          </w:tcPr>
          <w:p w14:paraId="192B26B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Histidine</w:t>
            </w:r>
          </w:p>
        </w:tc>
        <w:tc>
          <w:tcPr>
            <w:tcW w:w="1907" w:type="dxa"/>
          </w:tcPr>
          <w:p w14:paraId="2778D29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76e-03 (-1.97e-03, -1.56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13470E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99e-03 (-2.50e-03, -1.49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3DB492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8.10e-05 (-2.04e-03, 1.88e-03) </w:t>
            </w:r>
          </w:p>
          <w:p w14:paraId="7E91EF5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F99150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78e-03 (-3.07e-03, -2.48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EC8C7F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4.49e-03 (-6.23e-03, -2.74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  <w:p w14:paraId="27AC5CC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4" w:type="dxa"/>
          </w:tcPr>
          <w:p w14:paraId="1A70C09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3.96e-03 (-8.20-03, 2.85e-04)</w:t>
            </w:r>
          </w:p>
        </w:tc>
      </w:tr>
      <w:tr w:rsidR="002343CA" w:rsidRPr="00D56E3A" w14:paraId="37549A28" w14:textId="77777777" w:rsidTr="002343CA">
        <w:trPr>
          <w:trHeight w:val="375"/>
        </w:trPr>
        <w:tc>
          <w:tcPr>
            <w:tcW w:w="2419" w:type="dxa"/>
          </w:tcPr>
          <w:p w14:paraId="5F5873C7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Aromatic amino acids (mmol/L)</w:t>
            </w:r>
          </w:p>
        </w:tc>
        <w:tc>
          <w:tcPr>
            <w:tcW w:w="1907" w:type="dxa"/>
          </w:tcPr>
          <w:p w14:paraId="5F5E8C2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4933C5D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239340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478EAEF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47DBF8B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5CE0CE3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7AB1D697" w14:textId="77777777" w:rsidTr="002343CA">
        <w:trPr>
          <w:trHeight w:val="375"/>
        </w:trPr>
        <w:tc>
          <w:tcPr>
            <w:tcW w:w="2419" w:type="dxa"/>
          </w:tcPr>
          <w:p w14:paraId="43AAB98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henylalanine</w:t>
            </w:r>
          </w:p>
        </w:tc>
        <w:tc>
          <w:tcPr>
            <w:tcW w:w="1907" w:type="dxa"/>
          </w:tcPr>
          <w:p w14:paraId="079BAD4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38e-03 (-1.61e-03, -1.1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A53831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62e-03 (-2.12e-03, -1.1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0D7E9D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7.97e-04 (-2.81e-03, 1.22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632754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47e-04 (-8.79e-04, -2.14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3" w:type="dxa"/>
          </w:tcPr>
          <w:p w14:paraId="78CB24F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19e-04 (-1.90e-03, 8.64e-04) </w:t>
            </w:r>
          </w:p>
        </w:tc>
        <w:tc>
          <w:tcPr>
            <w:tcW w:w="1534" w:type="dxa"/>
          </w:tcPr>
          <w:p w14:paraId="2455628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69e-03 (-1.38e-03, 6.76e-03) </w:t>
            </w:r>
          </w:p>
        </w:tc>
      </w:tr>
      <w:tr w:rsidR="002343CA" w:rsidRPr="00D56E3A" w14:paraId="1E3E3169" w14:textId="77777777" w:rsidTr="002343CA">
        <w:trPr>
          <w:trHeight w:val="375"/>
        </w:trPr>
        <w:tc>
          <w:tcPr>
            <w:tcW w:w="2419" w:type="dxa"/>
          </w:tcPr>
          <w:p w14:paraId="1382613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yrosine</w:t>
            </w:r>
          </w:p>
        </w:tc>
        <w:tc>
          <w:tcPr>
            <w:tcW w:w="1907" w:type="dxa"/>
          </w:tcPr>
          <w:p w14:paraId="0BD8F06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05e-03 (7.70e-04, 1.3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C8A417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6.78e-05 (-7.54e-04, 6.18e-04)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EFEE4C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97e-04 (-2.42e-03, 3.21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39B58A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00e-03 (-2.37e-03, -1.64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9A48E2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84e-03 (-4.69e-03, -9.86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48EF453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9.98e-04 (-6.62e-03, 8.61e-03) </w:t>
            </w:r>
          </w:p>
        </w:tc>
      </w:tr>
      <w:tr w:rsidR="002343CA" w:rsidRPr="00D56E3A" w14:paraId="1EFD7803" w14:textId="77777777" w:rsidTr="002343CA">
        <w:trPr>
          <w:trHeight w:val="375"/>
        </w:trPr>
        <w:tc>
          <w:tcPr>
            <w:tcW w:w="2419" w:type="dxa"/>
          </w:tcPr>
          <w:p w14:paraId="52FA3CFE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Branched-chain amino acids (BCAA) (mmol/L)</w:t>
            </w:r>
          </w:p>
        </w:tc>
        <w:tc>
          <w:tcPr>
            <w:tcW w:w="1907" w:type="dxa"/>
          </w:tcPr>
          <w:p w14:paraId="6502D0C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38109A2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FF733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987FA5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709C26B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</w:tcPr>
          <w:p w14:paraId="3186E49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1F509310" w14:textId="77777777" w:rsidTr="002343CA">
        <w:trPr>
          <w:trHeight w:val="375"/>
        </w:trPr>
        <w:tc>
          <w:tcPr>
            <w:tcW w:w="2419" w:type="dxa"/>
          </w:tcPr>
          <w:p w14:paraId="7CF1D32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Isoleucine</w:t>
            </w:r>
          </w:p>
        </w:tc>
        <w:tc>
          <w:tcPr>
            <w:tcW w:w="1907" w:type="dxa"/>
          </w:tcPr>
          <w:p w14:paraId="643F0EC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6.29e-03 (-6.64e-03, -5.94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226F9B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93e-03 (-6.78e-03, -5.09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C47441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4.31e-03 (-7.88e-03, -7.41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50AFE7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8.97e-03 (-9.44e-03, -8.50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1D00C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1, 0.0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584B64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1, 0) </w:t>
            </w:r>
          </w:p>
        </w:tc>
      </w:tr>
      <w:tr w:rsidR="002343CA" w:rsidRPr="00D56E3A" w14:paraId="324B948B" w14:textId="77777777" w:rsidTr="002343CA">
        <w:trPr>
          <w:trHeight w:val="375"/>
        </w:trPr>
        <w:tc>
          <w:tcPr>
            <w:tcW w:w="2419" w:type="dxa"/>
          </w:tcPr>
          <w:p w14:paraId="7126902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Leucine</w:t>
            </w:r>
          </w:p>
        </w:tc>
        <w:tc>
          <w:tcPr>
            <w:tcW w:w="1907" w:type="dxa"/>
          </w:tcPr>
          <w:p w14:paraId="6F75CD2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42e-02 (-1.47e-02, -1.3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54B99C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4e-02 (-1.37e-02, -1.11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057F81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06e-02 (-1.63e-02, -4.97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9D60B3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93e-02 (-2.00e-02, -1.85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378E39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2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FBF206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0) </w:t>
            </w:r>
          </w:p>
        </w:tc>
      </w:tr>
      <w:tr w:rsidR="002343CA" w:rsidRPr="00D56E3A" w14:paraId="67752CC4" w14:textId="77777777" w:rsidTr="002343CA">
        <w:trPr>
          <w:trHeight w:val="375"/>
        </w:trPr>
        <w:tc>
          <w:tcPr>
            <w:tcW w:w="2419" w:type="dxa"/>
          </w:tcPr>
          <w:p w14:paraId="188E730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Valine</w:t>
            </w:r>
          </w:p>
        </w:tc>
        <w:tc>
          <w:tcPr>
            <w:tcW w:w="1907" w:type="dxa"/>
          </w:tcPr>
          <w:p w14:paraId="2BDEFDC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65e-02 (-1.73e-02, -1.5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4B9896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40e-02 (-1.60e-02, -1.20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CD9791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8.13e-03 (-1.63e-02, 6.01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E07D33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76e-02 (-2.87e-02, -2.65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D3F50C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3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10AD40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4, 0.01) </w:t>
            </w:r>
          </w:p>
        </w:tc>
      </w:tr>
      <w:tr w:rsidR="002343CA" w:rsidRPr="00D56E3A" w14:paraId="4FEA2CEF" w14:textId="77777777" w:rsidTr="002343CA">
        <w:trPr>
          <w:trHeight w:val="375"/>
        </w:trPr>
        <w:tc>
          <w:tcPr>
            <w:tcW w:w="2419" w:type="dxa"/>
          </w:tcPr>
          <w:p w14:paraId="154350B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BCAA</w:t>
            </w:r>
          </w:p>
        </w:tc>
        <w:tc>
          <w:tcPr>
            <w:tcW w:w="1907" w:type="dxa"/>
          </w:tcPr>
          <w:p w14:paraId="527B68F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69e-02 (-3.85e-02, -3.53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375F32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24e-02 (-3.63e-02, -2.8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EFE77A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04, -0.01) 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34078D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6 (-0.06, -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B6894A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5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161C1F5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9, 0.01) </w:t>
            </w:r>
          </w:p>
        </w:tc>
      </w:tr>
      <w:tr w:rsidR="002343CA" w:rsidRPr="00D56E3A" w14:paraId="5C9AF759" w14:textId="77777777" w:rsidTr="002343CA">
        <w:trPr>
          <w:trHeight w:val="375"/>
        </w:trPr>
        <w:tc>
          <w:tcPr>
            <w:tcW w:w="2419" w:type="dxa"/>
          </w:tcPr>
          <w:p w14:paraId="65CAA3B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Ketones (mmol/L)</w:t>
            </w:r>
          </w:p>
        </w:tc>
        <w:tc>
          <w:tcPr>
            <w:tcW w:w="1907" w:type="dxa"/>
          </w:tcPr>
          <w:p w14:paraId="29F87E7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3D18C89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AD515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5B93F61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5654E70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123028D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48C53089" w14:textId="77777777" w:rsidTr="002343CA">
        <w:trPr>
          <w:trHeight w:val="375"/>
        </w:trPr>
        <w:tc>
          <w:tcPr>
            <w:tcW w:w="2419" w:type="dxa"/>
          </w:tcPr>
          <w:p w14:paraId="4010033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3-hydroxybutyrate</w:t>
            </w:r>
          </w:p>
        </w:tc>
        <w:tc>
          <w:tcPr>
            <w:tcW w:w="1907" w:type="dxa"/>
          </w:tcPr>
          <w:p w14:paraId="41587F2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79e-03 (2.52e-03, 5.06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B12755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7e-03 (-3.50e-03, 9.55e-04) 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E2BC48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8.45e-05 (-8.86e-03, 9.03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0200F2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43e-03 (4.78e-03, 8.07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8F1C19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26e-03 (-3.62e-03, 6.15e-03) </w:t>
            </w:r>
          </w:p>
        </w:tc>
        <w:tc>
          <w:tcPr>
            <w:tcW w:w="1534" w:type="dxa"/>
          </w:tcPr>
          <w:p w14:paraId="5D9C1B0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75e-03 (-1.97e-02, 8.23e-03) </w:t>
            </w:r>
          </w:p>
        </w:tc>
      </w:tr>
      <w:tr w:rsidR="002343CA" w:rsidRPr="00D56E3A" w14:paraId="3F082714" w14:textId="77777777" w:rsidTr="002343CA">
        <w:trPr>
          <w:trHeight w:val="375"/>
        </w:trPr>
        <w:tc>
          <w:tcPr>
            <w:tcW w:w="2419" w:type="dxa"/>
          </w:tcPr>
          <w:p w14:paraId="4FE3C79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cetoacetate</w:t>
            </w:r>
          </w:p>
        </w:tc>
        <w:tc>
          <w:tcPr>
            <w:tcW w:w="1907" w:type="dxa"/>
          </w:tcPr>
          <w:p w14:paraId="706BF0A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54e-04 (3.96e-04, 9.12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7FCDF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75e-04 (-1.09e-03, -5.95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B04388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85e-03 (-2.20e-04, 3.92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BFA578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04e-04 (-2.38e-05, 6.31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3" w:type="dxa"/>
          </w:tcPr>
          <w:p w14:paraId="3DFDD6B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09e-03 (-2.13e-03, -6.04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4" w:type="dxa"/>
          </w:tcPr>
          <w:p w14:paraId="4E2365E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15e-03 (-5.54e-03, 3.25e-03) </w:t>
            </w:r>
          </w:p>
        </w:tc>
      </w:tr>
      <w:tr w:rsidR="002343CA" w:rsidRPr="00D56E3A" w14:paraId="2EB013B3" w14:textId="77777777" w:rsidTr="002343CA">
        <w:trPr>
          <w:trHeight w:val="375"/>
        </w:trPr>
        <w:tc>
          <w:tcPr>
            <w:tcW w:w="2419" w:type="dxa"/>
          </w:tcPr>
          <w:p w14:paraId="36D008E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cetone</w:t>
            </w:r>
          </w:p>
        </w:tc>
        <w:tc>
          <w:tcPr>
            <w:tcW w:w="1907" w:type="dxa"/>
          </w:tcPr>
          <w:p w14:paraId="65F2493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8e-06 (-1.17e-04, 1.15e-04) </w:t>
            </w:r>
          </w:p>
        </w:tc>
        <w:tc>
          <w:tcPr>
            <w:tcW w:w="1702" w:type="dxa"/>
          </w:tcPr>
          <w:p w14:paraId="1AEF2E1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03e-04 (-7.31e-04, -2.76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4C7751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70e-04 (-6.93e-04, 1.23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2E45D5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45e-05 (-1.83e-04, 1.14e-04) </w:t>
            </w:r>
          </w:p>
        </w:tc>
        <w:tc>
          <w:tcPr>
            <w:tcW w:w="1593" w:type="dxa"/>
          </w:tcPr>
          <w:p w14:paraId="1DDE500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52e-04 (-8.30e-04, 1.26e-04) </w:t>
            </w:r>
          </w:p>
        </w:tc>
        <w:tc>
          <w:tcPr>
            <w:tcW w:w="1534" w:type="dxa"/>
          </w:tcPr>
          <w:p w14:paraId="74B068C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07e-04 (-2.11e-03, 1.50e-03) </w:t>
            </w:r>
          </w:p>
        </w:tc>
      </w:tr>
      <w:tr w:rsidR="002343CA" w:rsidRPr="00D56E3A" w14:paraId="2FCB3801" w14:textId="77777777" w:rsidTr="002343CA">
        <w:trPr>
          <w:trHeight w:val="375"/>
        </w:trPr>
        <w:tc>
          <w:tcPr>
            <w:tcW w:w="2419" w:type="dxa"/>
          </w:tcPr>
          <w:p w14:paraId="33F0947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cetate</w:t>
            </w:r>
          </w:p>
        </w:tc>
        <w:tc>
          <w:tcPr>
            <w:tcW w:w="1907" w:type="dxa"/>
          </w:tcPr>
          <w:p w14:paraId="2F7C7C4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9.39e-06 (-2.37e-04, 2.56e-04) </w:t>
            </w:r>
          </w:p>
        </w:tc>
        <w:tc>
          <w:tcPr>
            <w:tcW w:w="1702" w:type="dxa"/>
          </w:tcPr>
          <w:p w14:paraId="55B8DB4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88e-04 (-1.15e-03, -2.62e-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FC2108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20e-05 (-1.35e-03, 1.31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30213E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4.87e-05 (-3.43e-04, 2.45e-04) </w:t>
            </w:r>
          </w:p>
        </w:tc>
        <w:tc>
          <w:tcPr>
            <w:tcW w:w="1593" w:type="dxa"/>
          </w:tcPr>
          <w:p w14:paraId="41C1F8C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9.50e-06 (-8.51e-04, 8.70e-04) </w:t>
            </w:r>
          </w:p>
        </w:tc>
        <w:tc>
          <w:tcPr>
            <w:tcW w:w="1534" w:type="dxa"/>
          </w:tcPr>
          <w:p w14:paraId="4971DA2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49e-04 (-2.38e-03, 3.67e-03) </w:t>
            </w:r>
          </w:p>
        </w:tc>
      </w:tr>
      <w:tr w:rsidR="002343CA" w:rsidRPr="00D56E3A" w14:paraId="4CC886F0" w14:textId="77777777" w:rsidTr="002343CA">
        <w:trPr>
          <w:trHeight w:val="375"/>
        </w:trPr>
        <w:tc>
          <w:tcPr>
            <w:tcW w:w="2419" w:type="dxa"/>
          </w:tcPr>
          <w:p w14:paraId="2230416D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Inflammation (mmol/l)</w:t>
            </w:r>
          </w:p>
        </w:tc>
        <w:tc>
          <w:tcPr>
            <w:tcW w:w="1907" w:type="dxa"/>
          </w:tcPr>
          <w:p w14:paraId="304ABBE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3E1672F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E4456F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1EC97CF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32CC59A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6498963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7CFD7E15" w14:textId="77777777" w:rsidTr="002343CA">
        <w:trPr>
          <w:trHeight w:val="375"/>
        </w:trPr>
        <w:tc>
          <w:tcPr>
            <w:tcW w:w="2419" w:type="dxa"/>
          </w:tcPr>
          <w:p w14:paraId="43ED8AC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Glycoprotein acetyls (GlycA)</w:t>
            </w:r>
          </w:p>
        </w:tc>
        <w:tc>
          <w:tcPr>
            <w:tcW w:w="1907" w:type="dxa"/>
          </w:tcPr>
          <w:p w14:paraId="0AF24CE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68e-03 (2.50e-03, 6.8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0C7D653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1A05E9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6 (0.04, 0.0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058E95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89e-02 (-4.19e-02, -3.59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DFCBACC" w14:textId="77777777" w:rsidR="002343CA" w:rsidRPr="00D56E3A" w:rsidRDefault="002343CA" w:rsidP="003F28A9">
            <w:pPr>
              <w:rPr>
                <w:rFonts w:asciiTheme="minorHAnsi" w:hAnsiTheme="minorHAnsi"/>
                <w:color w:val="00000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3.67e-04 (-1.58e-02, 1.50e-02)</w:t>
            </w:r>
            <w:r w:rsidRPr="00D56E3A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1534" w:type="dxa"/>
          </w:tcPr>
          <w:p w14:paraId="5396F82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0.02 (-0.04, 0.09)</w:t>
            </w:r>
          </w:p>
          <w:p w14:paraId="61BBCEE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2343CA" w:rsidRPr="00D56E3A" w14:paraId="28B1FE5B" w14:textId="77777777" w:rsidTr="002343CA">
        <w:trPr>
          <w:trHeight w:val="375"/>
        </w:trPr>
        <w:tc>
          <w:tcPr>
            <w:tcW w:w="2419" w:type="dxa"/>
            <w:shd w:val="clear" w:color="auto" w:fill="auto"/>
          </w:tcPr>
          <w:p w14:paraId="23DAE9B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Electrolyte (mmol/l )</w:t>
            </w:r>
          </w:p>
        </w:tc>
        <w:tc>
          <w:tcPr>
            <w:tcW w:w="1907" w:type="dxa"/>
          </w:tcPr>
          <w:p w14:paraId="20459FC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2A0E430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02EE2F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21C64C7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4F703B2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1F9B6D0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6B442166" w14:textId="77777777" w:rsidTr="002343CA">
        <w:trPr>
          <w:trHeight w:val="375"/>
        </w:trPr>
        <w:tc>
          <w:tcPr>
            <w:tcW w:w="2419" w:type="dxa"/>
            <w:shd w:val="clear" w:color="auto" w:fill="auto"/>
          </w:tcPr>
          <w:p w14:paraId="4F77C2F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Creatinine</w:t>
            </w:r>
          </w:p>
        </w:tc>
        <w:tc>
          <w:tcPr>
            <w:tcW w:w="1907" w:type="dxa"/>
          </w:tcPr>
          <w:p w14:paraId="407FA31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32e-02 (-1.35e-02, -1.30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BA0CB5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7e-02 (-1.33e-02, -1.21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2A60A4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0e-02 (-1.43e-02, -9.60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6E5CDE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43e-02 (-1.45e-02, -1.40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09196EB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1.25e-02 (-1.40e-02, -1.10e-02)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34" w:type="dxa"/>
          </w:tcPr>
          <w:p w14:paraId="2FB91AC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7.18e-03 (-1.23e-02, -2.02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2343CA" w:rsidRPr="00D56E3A" w14:paraId="63C2C8A4" w14:textId="77777777" w:rsidTr="002343CA">
        <w:trPr>
          <w:trHeight w:val="375"/>
        </w:trPr>
        <w:tc>
          <w:tcPr>
            <w:tcW w:w="2419" w:type="dxa"/>
            <w:shd w:val="clear" w:color="auto" w:fill="auto"/>
          </w:tcPr>
          <w:p w14:paraId="2FC2243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Albumin</w:t>
            </w:r>
          </w:p>
        </w:tc>
        <w:tc>
          <w:tcPr>
            <w:tcW w:w="1907" w:type="dxa"/>
          </w:tcPr>
          <w:p w14:paraId="45F51E7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43e-01 (7.71e-02, 2.08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79D863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 (0.04, 0.3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13258B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47 (-1.12, 0.17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382974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-1.22 (-1.31, -1.13)</w:t>
            </w:r>
          </w:p>
          <w:p w14:paraId="63F1A7F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8C5017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6 (-1.71, -0.8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34" w:type="dxa"/>
          </w:tcPr>
          <w:p w14:paraId="48D663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65 (-4.56, -0.7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2343CA" w:rsidRPr="00D56E3A" w14:paraId="145706B9" w14:textId="77777777" w:rsidTr="002343CA">
        <w:trPr>
          <w:trHeight w:val="375"/>
        </w:trPr>
        <w:tc>
          <w:tcPr>
            <w:tcW w:w="2419" w:type="dxa"/>
          </w:tcPr>
          <w:p w14:paraId="429818DD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Fatty acids (mmol/l)</w:t>
            </w:r>
          </w:p>
        </w:tc>
        <w:tc>
          <w:tcPr>
            <w:tcW w:w="1907" w:type="dxa"/>
          </w:tcPr>
          <w:p w14:paraId="5FFEB59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498963D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36C8A80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4AE28B0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6FFC62C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406596C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5BECA09D" w14:textId="77777777" w:rsidTr="002343CA">
        <w:trPr>
          <w:trHeight w:val="375"/>
        </w:trPr>
        <w:tc>
          <w:tcPr>
            <w:tcW w:w="2419" w:type="dxa"/>
          </w:tcPr>
          <w:p w14:paraId="69A9AF4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Total fatty acids</w:t>
            </w:r>
          </w:p>
        </w:tc>
        <w:tc>
          <w:tcPr>
            <w:tcW w:w="1907" w:type="dxa"/>
          </w:tcPr>
          <w:p w14:paraId="2DB679A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49 (0.45, 0.5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C66F33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67 (0.56, 0.7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48D20C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22 (0.74, 1.7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52F5B0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79 (-0.85, -0.7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4C48C4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64 (-0.98, -0.3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346BDC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52 (-2.22, 1.18) </w:t>
            </w:r>
          </w:p>
        </w:tc>
      </w:tr>
      <w:tr w:rsidR="002343CA" w:rsidRPr="00D56E3A" w14:paraId="09181047" w14:textId="77777777" w:rsidTr="002343CA">
        <w:trPr>
          <w:trHeight w:val="375"/>
        </w:trPr>
        <w:tc>
          <w:tcPr>
            <w:tcW w:w="2419" w:type="dxa"/>
          </w:tcPr>
          <w:p w14:paraId="1FDA8E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Omega-3 fatty acids</w:t>
            </w:r>
          </w:p>
        </w:tc>
        <w:tc>
          <w:tcPr>
            <w:tcW w:w="1907" w:type="dxa"/>
          </w:tcPr>
          <w:p w14:paraId="1EA86AD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9, 0.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E18764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9 (0.08, 0.1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B7F55E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0 (0.05, 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F0EF79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1, 0.0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3" w:type="dxa"/>
          </w:tcPr>
          <w:p w14:paraId="2C3CA3E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05, 0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2D67FB1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85e-03 (-0.12, 0.12) </w:t>
            </w:r>
          </w:p>
        </w:tc>
      </w:tr>
      <w:tr w:rsidR="002343CA" w:rsidRPr="00D56E3A" w14:paraId="62EF7D5E" w14:textId="77777777" w:rsidTr="002343CA">
        <w:trPr>
          <w:trHeight w:val="375"/>
        </w:trPr>
        <w:tc>
          <w:tcPr>
            <w:tcW w:w="2419" w:type="dxa"/>
          </w:tcPr>
          <w:p w14:paraId="7B35176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Omega-6 fatty acids</w:t>
            </w:r>
          </w:p>
        </w:tc>
        <w:tc>
          <w:tcPr>
            <w:tcW w:w="1907" w:type="dxa"/>
          </w:tcPr>
          <w:p w14:paraId="3ECEEF2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9 (0.27, 0.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3B9A23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4 (0.31, 0.3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23917CF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9 (0.26, 0.5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F73C6C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8 (-0.10, -0.0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79E93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3 (-0.12, 0.06) </w:t>
            </w:r>
          </w:p>
        </w:tc>
        <w:tc>
          <w:tcPr>
            <w:tcW w:w="1534" w:type="dxa"/>
          </w:tcPr>
          <w:p w14:paraId="5995CD3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5 (-0.44, 0.34) </w:t>
            </w:r>
          </w:p>
        </w:tc>
      </w:tr>
      <w:tr w:rsidR="002343CA" w:rsidRPr="00D56E3A" w14:paraId="28E4E83E" w14:textId="77777777" w:rsidTr="002343CA">
        <w:trPr>
          <w:trHeight w:val="375"/>
        </w:trPr>
        <w:tc>
          <w:tcPr>
            <w:tcW w:w="2419" w:type="dxa"/>
          </w:tcPr>
          <w:p w14:paraId="18A961A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olyunsaturated fatty acids (PUFA)</w:t>
            </w:r>
          </w:p>
        </w:tc>
        <w:tc>
          <w:tcPr>
            <w:tcW w:w="1907" w:type="dxa"/>
          </w:tcPr>
          <w:p w14:paraId="3515249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38 (0.37, 0.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07292FD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43 (0.39, 0.4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21CF81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48 (0.33, 0.6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C65570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9 (-0.11, -0.0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6C9746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6 (-0.16, 0.05) </w:t>
            </w:r>
          </w:p>
        </w:tc>
        <w:tc>
          <w:tcPr>
            <w:tcW w:w="1534" w:type="dxa"/>
          </w:tcPr>
          <w:p w14:paraId="49825AD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5 (-0.51, 0.41) </w:t>
            </w:r>
          </w:p>
        </w:tc>
      </w:tr>
      <w:tr w:rsidR="002343CA" w:rsidRPr="00D56E3A" w14:paraId="05F9C052" w14:textId="77777777" w:rsidTr="002343CA">
        <w:trPr>
          <w:trHeight w:val="375"/>
        </w:trPr>
        <w:tc>
          <w:tcPr>
            <w:tcW w:w="2419" w:type="dxa"/>
          </w:tcPr>
          <w:p w14:paraId="70AE541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Monounsaturated fatty acids (MUFA)</w:t>
            </w:r>
          </w:p>
        </w:tc>
        <w:tc>
          <w:tcPr>
            <w:tcW w:w="1907" w:type="dxa"/>
          </w:tcPr>
          <w:p w14:paraId="6ADCA75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4 (-0.06, -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2E0D465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5 (0.01, 0.0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E4F7FC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7 (0.10, 0.4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AE67DF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41 (-0.43, -0.3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577A4F4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3 (-0.42, -0.1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0A414B7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5 (-0.83, 0.32) </w:t>
            </w:r>
          </w:p>
        </w:tc>
      </w:tr>
      <w:tr w:rsidR="002343CA" w:rsidRPr="00D56E3A" w14:paraId="34F87A74" w14:textId="77777777" w:rsidTr="002343CA">
        <w:trPr>
          <w:trHeight w:val="375"/>
        </w:trPr>
        <w:tc>
          <w:tcPr>
            <w:tcW w:w="2419" w:type="dxa"/>
          </w:tcPr>
          <w:p w14:paraId="5953CF5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Saturated fatty acids (SFA)</w:t>
            </w:r>
          </w:p>
        </w:tc>
        <w:tc>
          <w:tcPr>
            <w:tcW w:w="1907" w:type="dxa"/>
          </w:tcPr>
          <w:p w14:paraId="7F456C3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5 (0.13, 0.17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5550AE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0 (0.15, 0.2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A908EC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47 (0.28, 0.6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6C2EF2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9 (-0.31, -0.26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F5D196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8 (-0.42, -0.1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1A4A91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22 (-0.95, 0.51) </w:t>
            </w:r>
          </w:p>
        </w:tc>
      </w:tr>
      <w:tr w:rsidR="002343CA" w:rsidRPr="00D56E3A" w14:paraId="05DAF223" w14:textId="77777777" w:rsidTr="002343CA">
        <w:trPr>
          <w:trHeight w:val="375"/>
        </w:trPr>
        <w:tc>
          <w:tcPr>
            <w:tcW w:w="2419" w:type="dxa"/>
          </w:tcPr>
          <w:p w14:paraId="3B7E817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Linoleic acid</w:t>
            </w:r>
          </w:p>
        </w:tc>
        <w:tc>
          <w:tcPr>
            <w:tcW w:w="1907" w:type="dxa"/>
          </w:tcPr>
          <w:p w14:paraId="7F399D7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2 (0.2, 0.2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605A423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8 (0.25, 0.3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1AAC7A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29 (0.17, 0.4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FB9B6F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0 (-0.12, -0.0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2AE150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2 (-0.11, 0.07) </w:t>
            </w:r>
          </w:p>
        </w:tc>
        <w:tc>
          <w:tcPr>
            <w:tcW w:w="1534" w:type="dxa"/>
          </w:tcPr>
          <w:p w14:paraId="4B6892F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7 (-0.43, 0.3) </w:t>
            </w:r>
          </w:p>
        </w:tc>
      </w:tr>
      <w:tr w:rsidR="002343CA" w:rsidRPr="00D56E3A" w14:paraId="6B0628BC" w14:textId="77777777" w:rsidTr="002343CA">
        <w:trPr>
          <w:trHeight w:val="375"/>
        </w:trPr>
        <w:tc>
          <w:tcPr>
            <w:tcW w:w="2419" w:type="dxa"/>
          </w:tcPr>
          <w:p w14:paraId="3B87EB7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Docosahexaenoic acid (DHA)</w:t>
            </w:r>
          </w:p>
        </w:tc>
        <w:tc>
          <w:tcPr>
            <w:tcW w:w="1907" w:type="dxa"/>
          </w:tcPr>
          <w:p w14:paraId="68617B1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85e-02 (4.68e-02, 5.02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EBBFE0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4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D0DB9E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4 (0.02, 0.0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62A268F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09e-02 (1.89e-02, 2.28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0BA21B4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0, 0.02) </w:t>
            </w:r>
          </w:p>
        </w:tc>
        <w:tc>
          <w:tcPr>
            <w:tcW w:w="1534" w:type="dxa"/>
          </w:tcPr>
          <w:p w14:paraId="64FD788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-0.03, 0.06) </w:t>
            </w:r>
          </w:p>
        </w:tc>
      </w:tr>
      <w:tr w:rsidR="002343CA" w:rsidRPr="00D56E3A" w14:paraId="4295AD8C" w14:textId="77777777" w:rsidTr="002343CA">
        <w:trPr>
          <w:trHeight w:val="375"/>
        </w:trPr>
        <w:tc>
          <w:tcPr>
            <w:tcW w:w="2419" w:type="dxa"/>
          </w:tcPr>
          <w:p w14:paraId="6655B5FF" w14:textId="77777777" w:rsidR="002343CA" w:rsidRPr="00D56E3A" w:rsidRDefault="002343CA" w:rsidP="003F28A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Fatty acid to total  ratio (%)</w:t>
            </w:r>
          </w:p>
        </w:tc>
        <w:tc>
          <w:tcPr>
            <w:tcW w:w="1907" w:type="dxa"/>
          </w:tcPr>
          <w:p w14:paraId="0133E1A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2" w:type="dxa"/>
          </w:tcPr>
          <w:p w14:paraId="3E64EB0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09A700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ost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40" w:type="dxa"/>
          </w:tcPr>
          <w:p w14:paraId="7FC95A3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eugly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3" w:type="dxa"/>
          </w:tcPr>
          <w:p w14:paraId="6A97ED3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preDM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34" w:type="dxa"/>
            <w:tcBorders>
              <w:right w:val="single" w:sz="4" w:space="0" w:color="auto"/>
            </w:tcBorders>
          </w:tcPr>
          <w:p w14:paraId="6174380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Premeno T2D </w:t>
            </w:r>
            <w:r w:rsidRPr="00D56E3A">
              <w:rPr>
                <w:rFonts w:asciiTheme="minorHAnsi" w:hAnsiTheme="minorHAnsi"/>
                <w:b/>
                <w:bCs/>
              </w:rPr>
              <w:t xml:space="preserve"> </w:t>
            </w:r>
            <w:r w:rsidRPr="00D56E3A">
              <w:rPr>
                <w:rFonts w:asciiTheme="minorHAnsi" w:hAnsiTheme="minorHAnsi"/>
                <w:b/>
                <w:bCs/>
                <w:sz w:val="20"/>
                <w:szCs w:val="20"/>
              </w:rPr>
              <w:t>β</w:t>
            </w:r>
          </w:p>
        </w:tc>
      </w:tr>
      <w:tr w:rsidR="002343CA" w:rsidRPr="00D56E3A" w14:paraId="1EAEAF02" w14:textId="77777777" w:rsidTr="002343CA">
        <w:trPr>
          <w:trHeight w:val="375"/>
        </w:trPr>
        <w:tc>
          <w:tcPr>
            <w:tcW w:w="2419" w:type="dxa"/>
          </w:tcPr>
          <w:p w14:paraId="032FA14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Omega-3 fatty acids to total fatty acids</w:t>
            </w:r>
          </w:p>
        </w:tc>
        <w:tc>
          <w:tcPr>
            <w:tcW w:w="1907" w:type="dxa"/>
          </w:tcPr>
          <w:p w14:paraId="554A532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11e-03 (5.79e-03, 6.4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F656B9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80e-03 (4.08e-03, 5.52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10DC8D7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20e-03 (3.95e-04, 6.01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82AF3E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26e-03 (1.86e-03, 2.6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2DAD1B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59e-04 (-2.14e-03, 1.43e-03) </w:t>
            </w:r>
          </w:p>
        </w:tc>
        <w:tc>
          <w:tcPr>
            <w:tcW w:w="1534" w:type="dxa"/>
          </w:tcPr>
          <w:p w14:paraId="3FAB036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54e-03(-0.01, 0.01) </w:t>
            </w:r>
          </w:p>
        </w:tc>
      </w:tr>
      <w:tr w:rsidR="002343CA" w:rsidRPr="00D56E3A" w14:paraId="4E7E9261" w14:textId="77777777" w:rsidTr="002343CA">
        <w:trPr>
          <w:trHeight w:val="375"/>
        </w:trPr>
        <w:tc>
          <w:tcPr>
            <w:tcW w:w="2419" w:type="dxa"/>
          </w:tcPr>
          <w:p w14:paraId="2E7CADB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Omega-6 fatty acids to total fatty acids</w:t>
            </w:r>
          </w:p>
        </w:tc>
        <w:tc>
          <w:tcPr>
            <w:tcW w:w="1907" w:type="dxa"/>
          </w:tcPr>
          <w:p w14:paraId="002195C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77e-03 (6.10e-03, 7.44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237BF20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13e-03 (4.42e-03, 7.8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4FFA36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5.60e-03 (-1.29e-02, 1.75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3E2C472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77e-02 (1.68e-02, 1.8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43B2D83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  <w:r w:rsidRPr="00D56E3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34" w:type="dxa"/>
          </w:tcPr>
          <w:p w14:paraId="3F1CCA0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-0.01, 0.03) </w:t>
            </w:r>
          </w:p>
        </w:tc>
      </w:tr>
      <w:tr w:rsidR="002343CA" w:rsidRPr="00D56E3A" w14:paraId="7E120105" w14:textId="77777777" w:rsidTr="002343CA">
        <w:trPr>
          <w:trHeight w:val="375"/>
        </w:trPr>
        <w:tc>
          <w:tcPr>
            <w:tcW w:w="2419" w:type="dxa"/>
          </w:tcPr>
          <w:p w14:paraId="68C2836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UFA to total fatty acids</w:t>
            </w:r>
          </w:p>
        </w:tc>
        <w:tc>
          <w:tcPr>
            <w:tcW w:w="1907" w:type="dxa"/>
          </w:tcPr>
          <w:p w14:paraId="0938036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29e-02 (1.22e-02, 1.3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4E738F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09e-02 (9.16e-03, 1.27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582596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40e-03 (-1.00e-02, 5.21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4AD1BF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99e-02 (1.90e-02, 2.09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01782B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40FE7D1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1 (-0.01, 0.04) </w:t>
            </w:r>
          </w:p>
        </w:tc>
      </w:tr>
      <w:tr w:rsidR="002343CA" w:rsidRPr="00D56E3A" w14:paraId="03AE5447" w14:textId="77777777" w:rsidTr="002343CA">
        <w:trPr>
          <w:trHeight w:val="375"/>
        </w:trPr>
        <w:tc>
          <w:tcPr>
            <w:tcW w:w="2419" w:type="dxa"/>
          </w:tcPr>
          <w:p w14:paraId="13BE0DF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MUFA  to total fatty acids</w:t>
            </w:r>
          </w:p>
        </w:tc>
        <w:tc>
          <w:tcPr>
            <w:tcW w:w="1907" w:type="dxa"/>
          </w:tcPr>
          <w:p w14:paraId="7D2A547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2e-02 (-1.27e-02, -1.18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5BF7E2C6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9.05e-03 (-1.02e-02, -7.86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4FC3BBF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2.73e-03 (-8.06e-03, 2.60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30DE99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91e-02 (-1.98e-02, -1.84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67C7F67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2, -0.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7D460EA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1 (-0.03, 0) </w:t>
            </w:r>
          </w:p>
        </w:tc>
      </w:tr>
      <w:tr w:rsidR="002343CA" w:rsidRPr="00D56E3A" w14:paraId="27FF615F" w14:textId="77777777" w:rsidTr="002343CA">
        <w:trPr>
          <w:trHeight w:val="375"/>
        </w:trPr>
        <w:tc>
          <w:tcPr>
            <w:tcW w:w="2419" w:type="dxa"/>
          </w:tcPr>
          <w:p w14:paraId="51E3CF4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Saturated fatty acids  to total fatty acids</w:t>
            </w:r>
          </w:p>
        </w:tc>
        <w:tc>
          <w:tcPr>
            <w:tcW w:w="1907" w:type="dxa"/>
          </w:tcPr>
          <w:p w14:paraId="2B93CC6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6.43e-04 (-1.02e-03, -2.62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2" w:type="dxa"/>
          </w:tcPr>
          <w:p w14:paraId="6016788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88e-03 (-2.85e-03, -9.11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591B4B8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5.13e-03 (1.06e-03, 9.19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72C79F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8.50e-04 (-1.37e-03, -3.27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3" w:type="dxa"/>
          </w:tcPr>
          <w:p w14:paraId="5050CEDA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83e-03 (-6.80e-03, -8.68e-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471C694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17e-03 (-0.02, 0.01) </w:t>
            </w:r>
          </w:p>
        </w:tc>
      </w:tr>
      <w:tr w:rsidR="002343CA" w:rsidRPr="00D56E3A" w14:paraId="0B48E267" w14:textId="77777777" w:rsidTr="002343CA">
        <w:trPr>
          <w:trHeight w:val="375"/>
        </w:trPr>
        <w:tc>
          <w:tcPr>
            <w:tcW w:w="2419" w:type="dxa"/>
          </w:tcPr>
          <w:p w14:paraId="0B47432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Linoleic acid  to total fatty acids</w:t>
            </w:r>
          </w:p>
        </w:tc>
        <w:tc>
          <w:tcPr>
            <w:tcW w:w="1907" w:type="dxa"/>
          </w:tcPr>
          <w:p w14:paraId="47E8914D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91e-03 (4.28e-03, 5.5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401B182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6.59e-03 (5.06e-03, 8.13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A7A808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3.58e-03 (-9.82e-03, 2.66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8A2D97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9.88e-03 (9.03e-03, 1.07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1A7DC38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22e-02 (7.73e-03, 1.67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65C32AAB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0.01 (-0.01, 0.02)</w:t>
            </w:r>
          </w:p>
        </w:tc>
      </w:tr>
      <w:tr w:rsidR="002343CA" w:rsidRPr="00D56E3A" w14:paraId="48557250" w14:textId="77777777" w:rsidTr="002343CA">
        <w:trPr>
          <w:trHeight w:val="375"/>
        </w:trPr>
        <w:tc>
          <w:tcPr>
            <w:tcW w:w="2419" w:type="dxa"/>
          </w:tcPr>
          <w:p w14:paraId="06223BB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DHA to total fatty acids</w:t>
            </w:r>
          </w:p>
        </w:tc>
        <w:tc>
          <w:tcPr>
            <w:tcW w:w="1907" w:type="dxa"/>
          </w:tcPr>
          <w:p w14:paraId="6A58F0E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12e-03 (2.98e-03, 3.2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711FCF6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33e-03 (2.02e-03, 2.6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6C6550D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04e-03 (-2.29e-04, 2.31e-03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5DAB2C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08e-03 (2.91e-03, 3.2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3208529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1.43e-03 (6.11e-04, 2.25e-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</w:tcPr>
          <w:p w14:paraId="0454E80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17e-03 (-1.46e-03, 5.80e-03) </w:t>
            </w:r>
          </w:p>
        </w:tc>
      </w:tr>
      <w:tr w:rsidR="002343CA" w:rsidRPr="00D56E3A" w14:paraId="429D8782" w14:textId="77777777" w:rsidTr="002343CA">
        <w:trPr>
          <w:trHeight w:val="375"/>
        </w:trPr>
        <w:tc>
          <w:tcPr>
            <w:tcW w:w="2419" w:type="dxa"/>
          </w:tcPr>
          <w:p w14:paraId="110F3BE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PUFA to MUFA ratio</w:t>
            </w:r>
          </w:p>
        </w:tc>
        <w:tc>
          <w:tcPr>
            <w:tcW w:w="1907" w:type="dxa"/>
          </w:tcPr>
          <w:p w14:paraId="1079184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5 (0.14, 0.15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10A45693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1 (0.09, 0.1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B99FA88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44e-03 (-6.15e-02, 7.04e-02) 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D2CDE9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2.34e-01 (2.25e-01, 2.43e-0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D632C2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5 (0.1, 0.1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0A0C474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2 (-0.04, 0.28) </w:t>
            </w:r>
          </w:p>
        </w:tc>
      </w:tr>
      <w:tr w:rsidR="002343CA" w:rsidRPr="00D56E3A" w14:paraId="6076A202" w14:textId="77777777" w:rsidTr="002343CA">
        <w:trPr>
          <w:trHeight w:val="375"/>
        </w:trPr>
        <w:tc>
          <w:tcPr>
            <w:tcW w:w="2419" w:type="dxa"/>
          </w:tcPr>
          <w:p w14:paraId="30645940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Omega-6 fatty acids to omega-3 fatty acids </w:t>
            </w:r>
          </w:p>
        </w:tc>
        <w:tc>
          <w:tcPr>
            <w:tcW w:w="1907" w:type="dxa"/>
          </w:tcPr>
          <w:p w14:paraId="14C0A99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26 (-1.34, -1.18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E37E32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1.12 (-1.32, -0.91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0112E17C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7 (-1.3, -0.09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C6104FF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14 (-0.27, -0.02) 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3" w:type="dxa"/>
          </w:tcPr>
          <w:p w14:paraId="41099842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1 (-0.59, 0.79) </w:t>
            </w:r>
          </w:p>
        </w:tc>
        <w:tc>
          <w:tcPr>
            <w:tcW w:w="1534" w:type="dxa"/>
          </w:tcPr>
          <w:p w14:paraId="2822F75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-0.07 (-2.16, 2.03) </w:t>
            </w:r>
          </w:p>
        </w:tc>
      </w:tr>
      <w:tr w:rsidR="002343CA" w:rsidRPr="00D56E3A" w14:paraId="3A51D720" w14:textId="77777777" w:rsidTr="002343CA">
        <w:trPr>
          <w:trHeight w:val="375"/>
        </w:trPr>
        <w:tc>
          <w:tcPr>
            <w:tcW w:w="2419" w:type="dxa"/>
          </w:tcPr>
          <w:p w14:paraId="423220C9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>Degree of unsaturation</w:t>
            </w:r>
          </w:p>
        </w:tc>
        <w:tc>
          <w:tcPr>
            <w:tcW w:w="1907" w:type="dxa"/>
          </w:tcPr>
          <w:p w14:paraId="182094BE" w14:textId="77777777" w:rsidR="002343CA" w:rsidRPr="00D56E3A" w:rsidRDefault="002343CA" w:rsidP="003F28A9">
            <w:pPr>
              <w:spacing w:after="160" w:line="278" w:lineRule="auto"/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75e-02 (4.60e-02, 4.90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2" w:type="dxa"/>
          </w:tcPr>
          <w:p w14:paraId="34F6E8B5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4.06e-02 (3.68e-02, 4.43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14:paraId="7F4A3D9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4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E2ADCBE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3.77e-02 (3.57e-02, 3.96e-02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</w:tcPr>
          <w:p w14:paraId="2D635917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Pr="00D56E3A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</w:tcPr>
          <w:p w14:paraId="575D88B1" w14:textId="77777777" w:rsidR="002343CA" w:rsidRPr="00D56E3A" w:rsidRDefault="002343CA" w:rsidP="003F28A9">
            <w:pPr>
              <w:rPr>
                <w:rFonts w:asciiTheme="minorHAnsi" w:hAnsiTheme="minorHAnsi"/>
                <w:sz w:val="20"/>
                <w:szCs w:val="20"/>
              </w:rPr>
            </w:pPr>
            <w:r w:rsidRPr="00D56E3A">
              <w:rPr>
                <w:rFonts w:asciiTheme="minorHAnsi" w:hAnsiTheme="minorHAnsi"/>
                <w:sz w:val="20"/>
                <w:szCs w:val="20"/>
              </w:rPr>
              <w:t xml:space="preserve">0.03 (-0.02, 0.07) </w:t>
            </w:r>
          </w:p>
        </w:tc>
      </w:tr>
    </w:tbl>
    <w:p w14:paraId="47754CEF" w14:textId="77777777" w:rsidR="00D56E3A" w:rsidRDefault="00D56E3A" w:rsidP="00EA2A79">
      <w:pPr>
        <w:rPr>
          <w:sz w:val="22"/>
          <w:szCs w:val="22"/>
        </w:rPr>
      </w:pPr>
    </w:p>
    <w:p w14:paraId="3668F7C1" w14:textId="1CAD8288" w:rsidR="00EA2A79" w:rsidRPr="00D56E3A" w:rsidRDefault="00EA2A79" w:rsidP="00EA2A79">
      <w:pPr>
        <w:rPr>
          <w:rFonts w:asciiTheme="minorHAnsi" w:hAnsiTheme="minorHAnsi"/>
          <w:sz w:val="22"/>
          <w:szCs w:val="22"/>
        </w:rPr>
      </w:pPr>
      <w:r w:rsidRPr="00D56E3A">
        <w:rPr>
          <w:rFonts w:asciiTheme="minorHAnsi" w:hAnsiTheme="minorHAnsi"/>
          <w:sz w:val="22"/>
          <w:szCs w:val="22"/>
        </w:rPr>
        <w:t>*FDR-adjusted p&lt;.1; ** &lt;.05; ***&lt;.0001</w:t>
      </w:r>
    </w:p>
    <w:p w14:paraId="73F57449" w14:textId="77777777" w:rsidR="00EA2A79" w:rsidRPr="00D56E3A" w:rsidRDefault="00EA2A79" w:rsidP="00EA2A79">
      <w:pPr>
        <w:rPr>
          <w:rFonts w:asciiTheme="minorHAnsi" w:hAnsiTheme="minorHAnsi"/>
          <w:sz w:val="22"/>
          <w:szCs w:val="22"/>
        </w:rPr>
      </w:pPr>
      <w:r w:rsidRPr="00D56E3A">
        <w:rPr>
          <w:rFonts w:asciiTheme="minorHAnsi" w:hAnsiTheme="minorHAnsi"/>
          <w:sz w:val="22"/>
          <w:szCs w:val="22"/>
        </w:rPr>
        <w:t>Fully adjusted for age, race, income, area deprivation, smoking, alcohol drinking, physical activity, BMI, and medications for hypertension, hyperlipidemia, and diabetes.</w:t>
      </w:r>
    </w:p>
    <w:p w14:paraId="27EB56F0" w14:textId="17D3A533" w:rsidR="009670D9" w:rsidRPr="00EA2A79" w:rsidRDefault="009670D9" w:rsidP="00EA2A79"/>
    <w:sectPr w:rsidR="009670D9" w:rsidRPr="00EA2A79" w:rsidSect="00EF155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MLYwtDA0MzU3s7RU0lEKTi0uzszPAykwrgUAGatpBywAAAA="/>
  </w:docVars>
  <w:rsids>
    <w:rsidRoot w:val="00A96902"/>
    <w:rsid w:val="00000092"/>
    <w:rsid w:val="000002D5"/>
    <w:rsid w:val="00004BF6"/>
    <w:rsid w:val="000064C1"/>
    <w:rsid w:val="00006AAA"/>
    <w:rsid w:val="00012426"/>
    <w:rsid w:val="00021EFF"/>
    <w:rsid w:val="000271BB"/>
    <w:rsid w:val="00027EF3"/>
    <w:rsid w:val="0003311D"/>
    <w:rsid w:val="0003519F"/>
    <w:rsid w:val="00045AD8"/>
    <w:rsid w:val="00045DBC"/>
    <w:rsid w:val="000709C6"/>
    <w:rsid w:val="00077D79"/>
    <w:rsid w:val="0008142F"/>
    <w:rsid w:val="00083D8E"/>
    <w:rsid w:val="0009219C"/>
    <w:rsid w:val="00092A6F"/>
    <w:rsid w:val="000969DD"/>
    <w:rsid w:val="000A2924"/>
    <w:rsid w:val="000B004F"/>
    <w:rsid w:val="000B0113"/>
    <w:rsid w:val="000B326E"/>
    <w:rsid w:val="000B79AA"/>
    <w:rsid w:val="000E0F5F"/>
    <w:rsid w:val="000E59E9"/>
    <w:rsid w:val="000E74B2"/>
    <w:rsid w:val="000F3917"/>
    <w:rsid w:val="00104394"/>
    <w:rsid w:val="0012692B"/>
    <w:rsid w:val="00133B28"/>
    <w:rsid w:val="001370B3"/>
    <w:rsid w:val="001449D9"/>
    <w:rsid w:val="00173AEA"/>
    <w:rsid w:val="00183EFA"/>
    <w:rsid w:val="00185A97"/>
    <w:rsid w:val="00194535"/>
    <w:rsid w:val="00196DBC"/>
    <w:rsid w:val="001A3EFB"/>
    <w:rsid w:val="001B523C"/>
    <w:rsid w:val="001C1B72"/>
    <w:rsid w:val="001D79AB"/>
    <w:rsid w:val="001E0782"/>
    <w:rsid w:val="001E35CD"/>
    <w:rsid w:val="001E4B91"/>
    <w:rsid w:val="001E60A5"/>
    <w:rsid w:val="001F002C"/>
    <w:rsid w:val="001F4CA1"/>
    <w:rsid w:val="00202B35"/>
    <w:rsid w:val="00202D10"/>
    <w:rsid w:val="002050D6"/>
    <w:rsid w:val="00212971"/>
    <w:rsid w:val="00227DFE"/>
    <w:rsid w:val="00231E58"/>
    <w:rsid w:val="002343CA"/>
    <w:rsid w:val="00234639"/>
    <w:rsid w:val="00246FFC"/>
    <w:rsid w:val="0025077D"/>
    <w:rsid w:val="00255326"/>
    <w:rsid w:val="00255E63"/>
    <w:rsid w:val="002631E7"/>
    <w:rsid w:val="00270E0A"/>
    <w:rsid w:val="00271726"/>
    <w:rsid w:val="00275079"/>
    <w:rsid w:val="00282C86"/>
    <w:rsid w:val="00291B18"/>
    <w:rsid w:val="002971CC"/>
    <w:rsid w:val="00297576"/>
    <w:rsid w:val="002A407E"/>
    <w:rsid w:val="002A42CD"/>
    <w:rsid w:val="002A6AA1"/>
    <w:rsid w:val="002B30D6"/>
    <w:rsid w:val="002B4BE3"/>
    <w:rsid w:val="002C5374"/>
    <w:rsid w:val="002E57DE"/>
    <w:rsid w:val="002E7E77"/>
    <w:rsid w:val="002F3B77"/>
    <w:rsid w:val="00311959"/>
    <w:rsid w:val="00322944"/>
    <w:rsid w:val="00325A8D"/>
    <w:rsid w:val="00332AE0"/>
    <w:rsid w:val="00336A9C"/>
    <w:rsid w:val="00341851"/>
    <w:rsid w:val="003427A0"/>
    <w:rsid w:val="00353417"/>
    <w:rsid w:val="003771C8"/>
    <w:rsid w:val="00384189"/>
    <w:rsid w:val="00390457"/>
    <w:rsid w:val="003952FA"/>
    <w:rsid w:val="003A68AB"/>
    <w:rsid w:val="003B1E21"/>
    <w:rsid w:val="003B5A02"/>
    <w:rsid w:val="003C2F07"/>
    <w:rsid w:val="003E117B"/>
    <w:rsid w:val="003E7D09"/>
    <w:rsid w:val="004029C9"/>
    <w:rsid w:val="00416245"/>
    <w:rsid w:val="00425E0C"/>
    <w:rsid w:val="00447390"/>
    <w:rsid w:val="00450487"/>
    <w:rsid w:val="00462C37"/>
    <w:rsid w:val="0046743D"/>
    <w:rsid w:val="00472928"/>
    <w:rsid w:val="004745A2"/>
    <w:rsid w:val="004805B4"/>
    <w:rsid w:val="004810A9"/>
    <w:rsid w:val="00492512"/>
    <w:rsid w:val="004A1E12"/>
    <w:rsid w:val="004A3D62"/>
    <w:rsid w:val="004A48CB"/>
    <w:rsid w:val="004A4A85"/>
    <w:rsid w:val="004C0EE8"/>
    <w:rsid w:val="004D1855"/>
    <w:rsid w:val="004E11BB"/>
    <w:rsid w:val="004F38CD"/>
    <w:rsid w:val="004F749B"/>
    <w:rsid w:val="005043E4"/>
    <w:rsid w:val="00505886"/>
    <w:rsid w:val="00506B78"/>
    <w:rsid w:val="00526C34"/>
    <w:rsid w:val="00552131"/>
    <w:rsid w:val="00555668"/>
    <w:rsid w:val="00565DF9"/>
    <w:rsid w:val="00570D73"/>
    <w:rsid w:val="00595368"/>
    <w:rsid w:val="005C5757"/>
    <w:rsid w:val="005C7FD5"/>
    <w:rsid w:val="00601D4E"/>
    <w:rsid w:val="006050FF"/>
    <w:rsid w:val="00605D44"/>
    <w:rsid w:val="00647E97"/>
    <w:rsid w:val="006521E6"/>
    <w:rsid w:val="006539A7"/>
    <w:rsid w:val="006630CC"/>
    <w:rsid w:val="00665C92"/>
    <w:rsid w:val="00666294"/>
    <w:rsid w:val="00674763"/>
    <w:rsid w:val="006814FB"/>
    <w:rsid w:val="0068496F"/>
    <w:rsid w:val="00686455"/>
    <w:rsid w:val="006934D6"/>
    <w:rsid w:val="006A363C"/>
    <w:rsid w:val="006B090E"/>
    <w:rsid w:val="006B5CF9"/>
    <w:rsid w:val="006B7F9D"/>
    <w:rsid w:val="006C6DBD"/>
    <w:rsid w:val="006D3A45"/>
    <w:rsid w:val="006D447B"/>
    <w:rsid w:val="006E17FF"/>
    <w:rsid w:val="006E2002"/>
    <w:rsid w:val="007036FE"/>
    <w:rsid w:val="007055CE"/>
    <w:rsid w:val="00725A15"/>
    <w:rsid w:val="00726446"/>
    <w:rsid w:val="007317BA"/>
    <w:rsid w:val="00733836"/>
    <w:rsid w:val="00734E7C"/>
    <w:rsid w:val="00773186"/>
    <w:rsid w:val="00781433"/>
    <w:rsid w:val="00783A9B"/>
    <w:rsid w:val="00791755"/>
    <w:rsid w:val="00795584"/>
    <w:rsid w:val="00797944"/>
    <w:rsid w:val="007A0D5B"/>
    <w:rsid w:val="007A560C"/>
    <w:rsid w:val="007B0F46"/>
    <w:rsid w:val="007B14EC"/>
    <w:rsid w:val="007C3E2D"/>
    <w:rsid w:val="007C5BF3"/>
    <w:rsid w:val="007C6A25"/>
    <w:rsid w:val="007C7FA7"/>
    <w:rsid w:val="007E7F08"/>
    <w:rsid w:val="007F2EC2"/>
    <w:rsid w:val="007F3A13"/>
    <w:rsid w:val="007F73D0"/>
    <w:rsid w:val="008027CC"/>
    <w:rsid w:val="00806579"/>
    <w:rsid w:val="00810DCE"/>
    <w:rsid w:val="0081172C"/>
    <w:rsid w:val="008167D4"/>
    <w:rsid w:val="00822683"/>
    <w:rsid w:val="00832FD5"/>
    <w:rsid w:val="008338A9"/>
    <w:rsid w:val="00837641"/>
    <w:rsid w:val="00847737"/>
    <w:rsid w:val="00862B44"/>
    <w:rsid w:val="0087283F"/>
    <w:rsid w:val="00872BB2"/>
    <w:rsid w:val="008773FF"/>
    <w:rsid w:val="00883507"/>
    <w:rsid w:val="0088651E"/>
    <w:rsid w:val="008877E1"/>
    <w:rsid w:val="008A250C"/>
    <w:rsid w:val="008A39D9"/>
    <w:rsid w:val="008B6B4E"/>
    <w:rsid w:val="008C2085"/>
    <w:rsid w:val="008E4DD8"/>
    <w:rsid w:val="008F09B1"/>
    <w:rsid w:val="008F4CD5"/>
    <w:rsid w:val="008F73B5"/>
    <w:rsid w:val="0090702C"/>
    <w:rsid w:val="00916886"/>
    <w:rsid w:val="00927A3A"/>
    <w:rsid w:val="0093202E"/>
    <w:rsid w:val="00960AE8"/>
    <w:rsid w:val="00963F2B"/>
    <w:rsid w:val="009670D9"/>
    <w:rsid w:val="00970B86"/>
    <w:rsid w:val="00987B18"/>
    <w:rsid w:val="009D5009"/>
    <w:rsid w:val="009F3D54"/>
    <w:rsid w:val="009F5603"/>
    <w:rsid w:val="00A13917"/>
    <w:rsid w:val="00A47029"/>
    <w:rsid w:val="00A50752"/>
    <w:rsid w:val="00A546F1"/>
    <w:rsid w:val="00A61FF0"/>
    <w:rsid w:val="00A6743C"/>
    <w:rsid w:val="00A70F58"/>
    <w:rsid w:val="00A94EC5"/>
    <w:rsid w:val="00A96902"/>
    <w:rsid w:val="00AA3C10"/>
    <w:rsid w:val="00AC3810"/>
    <w:rsid w:val="00AD26C8"/>
    <w:rsid w:val="00AE2573"/>
    <w:rsid w:val="00AE5DB2"/>
    <w:rsid w:val="00AF22FB"/>
    <w:rsid w:val="00B021C9"/>
    <w:rsid w:val="00B128F3"/>
    <w:rsid w:val="00B12F4B"/>
    <w:rsid w:val="00B178D7"/>
    <w:rsid w:val="00B20B9F"/>
    <w:rsid w:val="00B22F3F"/>
    <w:rsid w:val="00B407E2"/>
    <w:rsid w:val="00B42515"/>
    <w:rsid w:val="00B46325"/>
    <w:rsid w:val="00B52550"/>
    <w:rsid w:val="00B5585F"/>
    <w:rsid w:val="00B654D6"/>
    <w:rsid w:val="00B90D13"/>
    <w:rsid w:val="00B9347E"/>
    <w:rsid w:val="00BB310F"/>
    <w:rsid w:val="00BB39CF"/>
    <w:rsid w:val="00BB404D"/>
    <w:rsid w:val="00BB7561"/>
    <w:rsid w:val="00BB7E5B"/>
    <w:rsid w:val="00BC06C4"/>
    <w:rsid w:val="00BD43A9"/>
    <w:rsid w:val="00C223E1"/>
    <w:rsid w:val="00C27ED9"/>
    <w:rsid w:val="00C3496F"/>
    <w:rsid w:val="00C349C2"/>
    <w:rsid w:val="00C52F9E"/>
    <w:rsid w:val="00C57B3E"/>
    <w:rsid w:val="00C6078E"/>
    <w:rsid w:val="00C74E28"/>
    <w:rsid w:val="00C774C6"/>
    <w:rsid w:val="00C825AA"/>
    <w:rsid w:val="00C83C8B"/>
    <w:rsid w:val="00C9396D"/>
    <w:rsid w:val="00C96386"/>
    <w:rsid w:val="00C972EB"/>
    <w:rsid w:val="00CA117D"/>
    <w:rsid w:val="00CA28EF"/>
    <w:rsid w:val="00CB4190"/>
    <w:rsid w:val="00CB78EF"/>
    <w:rsid w:val="00CC167F"/>
    <w:rsid w:val="00CD2024"/>
    <w:rsid w:val="00CD6457"/>
    <w:rsid w:val="00CD7803"/>
    <w:rsid w:val="00CE5366"/>
    <w:rsid w:val="00CE7CE5"/>
    <w:rsid w:val="00D1725F"/>
    <w:rsid w:val="00D35AA8"/>
    <w:rsid w:val="00D37818"/>
    <w:rsid w:val="00D427D5"/>
    <w:rsid w:val="00D44F41"/>
    <w:rsid w:val="00D56E3A"/>
    <w:rsid w:val="00D57109"/>
    <w:rsid w:val="00D75316"/>
    <w:rsid w:val="00D76351"/>
    <w:rsid w:val="00D81B4F"/>
    <w:rsid w:val="00D86E09"/>
    <w:rsid w:val="00D96B95"/>
    <w:rsid w:val="00DB7463"/>
    <w:rsid w:val="00DC34F5"/>
    <w:rsid w:val="00DC45BC"/>
    <w:rsid w:val="00DC4629"/>
    <w:rsid w:val="00DC5018"/>
    <w:rsid w:val="00DE0926"/>
    <w:rsid w:val="00DE6CF7"/>
    <w:rsid w:val="00DF32E1"/>
    <w:rsid w:val="00E13552"/>
    <w:rsid w:val="00E33140"/>
    <w:rsid w:val="00E34331"/>
    <w:rsid w:val="00E40049"/>
    <w:rsid w:val="00E547B5"/>
    <w:rsid w:val="00E5739E"/>
    <w:rsid w:val="00E6280F"/>
    <w:rsid w:val="00E63186"/>
    <w:rsid w:val="00E74F31"/>
    <w:rsid w:val="00E95010"/>
    <w:rsid w:val="00E96896"/>
    <w:rsid w:val="00EA2A79"/>
    <w:rsid w:val="00EC0287"/>
    <w:rsid w:val="00EC1618"/>
    <w:rsid w:val="00EE7CE3"/>
    <w:rsid w:val="00EF1554"/>
    <w:rsid w:val="00EF23F2"/>
    <w:rsid w:val="00EF5134"/>
    <w:rsid w:val="00EF52D7"/>
    <w:rsid w:val="00F04999"/>
    <w:rsid w:val="00F07CC5"/>
    <w:rsid w:val="00F21628"/>
    <w:rsid w:val="00F30CFB"/>
    <w:rsid w:val="00F37E3E"/>
    <w:rsid w:val="00F5399D"/>
    <w:rsid w:val="00F63755"/>
    <w:rsid w:val="00F76CA1"/>
    <w:rsid w:val="00F83463"/>
    <w:rsid w:val="00F9387D"/>
    <w:rsid w:val="00FA56F0"/>
    <w:rsid w:val="00FA6403"/>
    <w:rsid w:val="00FB1DA1"/>
    <w:rsid w:val="00FB5553"/>
    <w:rsid w:val="00FC29C5"/>
    <w:rsid w:val="00FC56F6"/>
    <w:rsid w:val="00FC6578"/>
    <w:rsid w:val="00FD690F"/>
    <w:rsid w:val="00FE0F08"/>
    <w:rsid w:val="00FE286B"/>
    <w:rsid w:val="00FE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91B775"/>
  <w15:chartTrackingRefBased/>
  <w15:docId w15:val="{7CECFAB7-9627-4FEE-98F2-C3EAB9EE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0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9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9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9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9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9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9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9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9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9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9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9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9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9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7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54A00-8E96-4A9A-A1A0-C25FBE6F1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1</Pages>
  <Words>2815</Words>
  <Characters>1604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Li, Danting</cp:lastModifiedBy>
  <cp:revision>318</cp:revision>
  <dcterms:created xsi:type="dcterms:W3CDTF">2024-02-23T17:43:00Z</dcterms:created>
  <dcterms:modified xsi:type="dcterms:W3CDTF">2024-07-2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2563d4df8681220dcfd0db8a0bdf7445dd7b991181a2ef86a3c2d2bbf129d</vt:lpwstr>
  </property>
</Properties>
</file>